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30C" w:rsidRPr="00C1167D" w:rsidRDefault="006D630C" w:rsidP="006D630C">
      <w:pPr>
        <w:rPr>
          <w:rFonts w:cstheme="minorHAnsi"/>
          <w:b/>
        </w:rPr>
      </w:pPr>
      <w:r w:rsidRPr="00C1167D">
        <w:rPr>
          <w:rFonts w:cstheme="minorHAnsi"/>
          <w:b/>
        </w:rPr>
        <w:t xml:space="preserve">Manuscript Title: </w:t>
      </w:r>
      <w:r w:rsidR="00072490" w:rsidRPr="00C1167D">
        <w:rPr>
          <w:rFonts w:cstheme="minorHAnsi"/>
          <w:color w:val="222222"/>
          <w:shd w:val="clear" w:color="auto" w:fill="FFFFFF"/>
        </w:rPr>
        <w:t>Modulation of cortical slow oscillatory rhythm by GABA</w:t>
      </w:r>
      <w:r w:rsidR="00072490" w:rsidRPr="005801C1">
        <w:rPr>
          <w:rFonts w:cstheme="minorHAnsi"/>
          <w:color w:val="222222"/>
          <w:shd w:val="clear" w:color="auto" w:fill="FFFFFF"/>
          <w:vertAlign w:val="subscript"/>
        </w:rPr>
        <w:t>B</w:t>
      </w:r>
      <w:r w:rsidR="00072490" w:rsidRPr="00C1167D">
        <w:rPr>
          <w:rFonts w:cstheme="minorHAnsi"/>
          <w:color w:val="222222"/>
          <w:shd w:val="clear" w:color="auto" w:fill="FFFFFF"/>
        </w:rPr>
        <w:t xml:space="preserve"> receptors: an experimental and computational study</w:t>
      </w:r>
    </w:p>
    <w:p w:rsidR="006D630C" w:rsidRPr="00C1167D" w:rsidRDefault="006D630C" w:rsidP="006D630C">
      <w:pPr>
        <w:rPr>
          <w:rFonts w:cstheme="minorHAnsi"/>
        </w:rPr>
      </w:pPr>
      <w:r w:rsidRPr="00C1167D">
        <w:rPr>
          <w:rFonts w:cstheme="minorHAnsi"/>
          <w:b/>
        </w:rPr>
        <w:t>Authors:</w:t>
      </w:r>
      <w:r w:rsidRPr="00C1167D">
        <w:rPr>
          <w:rFonts w:cstheme="minorHAnsi"/>
        </w:rPr>
        <w:t xml:space="preserve"> </w:t>
      </w:r>
      <w:r w:rsidR="00072490" w:rsidRPr="00C1167D">
        <w:rPr>
          <w:rFonts w:cstheme="minorHAnsi"/>
          <w:color w:val="222222"/>
          <w:shd w:val="clear" w:color="auto" w:fill="FFFFFF"/>
        </w:rPr>
        <w:t>Maria Perez-</w:t>
      </w:r>
      <w:proofErr w:type="spellStart"/>
      <w:r w:rsidR="00072490" w:rsidRPr="00C1167D">
        <w:rPr>
          <w:rFonts w:cstheme="minorHAnsi"/>
          <w:color w:val="222222"/>
          <w:shd w:val="clear" w:color="auto" w:fill="FFFFFF"/>
        </w:rPr>
        <w:t>Zabalza</w:t>
      </w:r>
      <w:proofErr w:type="spellEnd"/>
      <w:r w:rsidR="00072490" w:rsidRPr="00C1167D">
        <w:rPr>
          <w:rFonts w:cstheme="minorHAnsi"/>
          <w:color w:val="222222"/>
          <w:shd w:val="clear" w:color="auto" w:fill="FFFFFF"/>
        </w:rPr>
        <w:t xml:space="preserve">, Ramon </w:t>
      </w:r>
      <w:proofErr w:type="spellStart"/>
      <w:r w:rsidR="00072490" w:rsidRPr="00C1167D">
        <w:rPr>
          <w:rFonts w:cstheme="minorHAnsi"/>
          <w:color w:val="222222"/>
          <w:shd w:val="clear" w:color="auto" w:fill="FFFFFF"/>
        </w:rPr>
        <w:t>Reig</w:t>
      </w:r>
      <w:proofErr w:type="spellEnd"/>
      <w:r w:rsidR="00072490" w:rsidRPr="00C1167D">
        <w:rPr>
          <w:rFonts w:cstheme="minorHAnsi"/>
          <w:color w:val="222222"/>
          <w:shd w:val="clear" w:color="auto" w:fill="FFFFFF"/>
        </w:rPr>
        <w:t xml:space="preserve">, Jesus </w:t>
      </w:r>
      <w:proofErr w:type="spellStart"/>
      <w:r w:rsidR="00072490" w:rsidRPr="00C1167D">
        <w:rPr>
          <w:rFonts w:cstheme="minorHAnsi"/>
          <w:color w:val="222222"/>
          <w:shd w:val="clear" w:color="auto" w:fill="FFFFFF"/>
        </w:rPr>
        <w:t>Manrique</w:t>
      </w:r>
      <w:proofErr w:type="spellEnd"/>
      <w:r w:rsidR="00072490" w:rsidRPr="00C1167D">
        <w:rPr>
          <w:rFonts w:cstheme="minorHAnsi"/>
          <w:color w:val="222222"/>
          <w:shd w:val="clear" w:color="auto" w:fill="FFFFFF"/>
        </w:rPr>
        <w:t xml:space="preserve">, Milena </w:t>
      </w:r>
      <w:proofErr w:type="spellStart"/>
      <w:r w:rsidR="00072490" w:rsidRPr="00C1167D">
        <w:rPr>
          <w:rFonts w:cstheme="minorHAnsi"/>
          <w:color w:val="222222"/>
          <w:shd w:val="clear" w:color="auto" w:fill="FFFFFF"/>
        </w:rPr>
        <w:t>Winograd</w:t>
      </w:r>
      <w:proofErr w:type="spellEnd"/>
      <w:r w:rsidR="00072490" w:rsidRPr="00C1167D">
        <w:rPr>
          <w:rFonts w:cstheme="minorHAnsi"/>
          <w:color w:val="222222"/>
          <w:shd w:val="clear" w:color="auto" w:fill="FFFFFF"/>
        </w:rPr>
        <w:t xml:space="preserve">, Nestor Parga, and Maria V. </w:t>
      </w:r>
      <w:proofErr w:type="spellStart"/>
      <w:r w:rsidR="00072490" w:rsidRPr="00C1167D">
        <w:rPr>
          <w:rFonts w:cstheme="minorHAnsi"/>
          <w:color w:val="222222"/>
          <w:shd w:val="clear" w:color="auto" w:fill="FFFFFF"/>
        </w:rPr>
        <w:t>Sanchez-Vives</w:t>
      </w:r>
      <w:proofErr w:type="spellEnd"/>
    </w:p>
    <w:p w:rsidR="006D630C" w:rsidRPr="00E17C74" w:rsidRDefault="006D630C" w:rsidP="006D630C">
      <w:pPr>
        <w:ind w:left="-284" w:firstLine="284"/>
        <w:rPr>
          <w:rFonts w:cstheme="minorHAnsi"/>
        </w:rPr>
      </w:pPr>
      <w:r w:rsidRPr="00C1167D">
        <w:rPr>
          <w:rFonts w:cstheme="minorHAnsi"/>
          <w:b/>
        </w:rPr>
        <w:t>Animal model used, if applicable:</w:t>
      </w:r>
      <w:r w:rsidR="00E17C74">
        <w:rPr>
          <w:rFonts w:cstheme="minorHAnsi"/>
          <w:b/>
        </w:rPr>
        <w:t xml:space="preserve"> </w:t>
      </w:r>
      <w:r w:rsidR="00E17C74" w:rsidRPr="00E17C74">
        <w:rPr>
          <w:rFonts w:cstheme="minorHAnsi"/>
        </w:rPr>
        <w:t>Visual and prefrontal cortical slices from ferret.</w:t>
      </w:r>
    </w:p>
    <w:p w:rsidR="006D630C" w:rsidRPr="00C1167D" w:rsidRDefault="006D630C" w:rsidP="006D630C">
      <w:pPr>
        <w:ind w:left="-284" w:firstLine="284"/>
        <w:rPr>
          <w:rFonts w:cstheme="minorHAnsi"/>
          <w:b/>
        </w:rPr>
      </w:pPr>
      <w:r w:rsidRPr="00C1167D">
        <w:rPr>
          <w:rFonts w:cstheme="minorHAnsi"/>
          <w:b/>
        </w:rPr>
        <w:t>Underlying hypothesis:</w:t>
      </w:r>
      <w:r w:rsidR="00541C2B">
        <w:rPr>
          <w:rFonts w:cstheme="minorHAnsi"/>
          <w:b/>
        </w:rPr>
        <w:t xml:space="preserve"> </w:t>
      </w:r>
    </w:p>
    <w:p w:rsidR="00541C2B" w:rsidRPr="00842B36" w:rsidRDefault="00541C2B" w:rsidP="00541C2B">
      <w:pPr>
        <w:rPr>
          <w:rFonts w:cstheme="minorHAnsi"/>
          <w:b/>
        </w:rPr>
      </w:pPr>
      <w:r>
        <w:rPr>
          <w:rFonts w:cstheme="minorHAnsi"/>
        </w:rPr>
        <w:t>This investigation tests the effect of GABA</w:t>
      </w:r>
      <w:r w:rsidRPr="005801C1">
        <w:rPr>
          <w:rFonts w:cstheme="minorHAnsi"/>
          <w:vertAlign w:val="subscript"/>
        </w:rPr>
        <w:t>B</w:t>
      </w:r>
      <w:r>
        <w:rPr>
          <w:rFonts w:cstheme="minorHAnsi"/>
        </w:rPr>
        <w:t xml:space="preserve"> receptors blocked in the Up and </w:t>
      </w:r>
      <w:proofErr w:type="gramStart"/>
      <w:r>
        <w:rPr>
          <w:rFonts w:cstheme="minorHAnsi"/>
        </w:rPr>
        <w:t>Down</w:t>
      </w:r>
      <w:proofErr w:type="gramEnd"/>
      <w:r>
        <w:rPr>
          <w:rFonts w:cstheme="minorHAnsi"/>
        </w:rPr>
        <w:t xml:space="preserve"> properties</w:t>
      </w:r>
      <w:r w:rsidR="002E37D7">
        <w:rPr>
          <w:rFonts w:cstheme="minorHAnsi"/>
        </w:rPr>
        <w:t xml:space="preserve"> of SWO</w:t>
      </w:r>
      <w:r w:rsidR="008679E2">
        <w:rPr>
          <w:rFonts w:cstheme="minorHAnsi"/>
        </w:rPr>
        <w:t xml:space="preserve"> </w:t>
      </w:r>
      <w:r w:rsidR="008679E2" w:rsidRPr="008679E2">
        <w:rPr>
          <w:rFonts w:cstheme="minorHAnsi"/>
        </w:rPr>
        <w:t>(</w:t>
      </w:r>
      <w:r w:rsidR="008679E2" w:rsidRPr="008679E2">
        <w:rPr>
          <w:rFonts w:cstheme="minorHAnsi"/>
          <w:lang w:val="en-US"/>
        </w:rPr>
        <w:t>Slow wave oscillations)</w:t>
      </w:r>
      <w:r w:rsidRPr="008679E2">
        <w:rPr>
          <w:rFonts w:cstheme="minorHAnsi"/>
        </w:rPr>
        <w:t>.</w:t>
      </w:r>
      <w:r>
        <w:rPr>
          <w:rFonts w:cstheme="minorHAnsi"/>
        </w:rPr>
        <w:t xml:space="preserve"> We performed different </w:t>
      </w:r>
      <w:r w:rsidR="001E0A1C">
        <w:rPr>
          <w:rFonts w:cstheme="minorHAnsi"/>
        </w:rPr>
        <w:t xml:space="preserve">comparisons: </w:t>
      </w:r>
      <w:r w:rsidR="00F97D46">
        <w:rPr>
          <w:rFonts w:cstheme="minorHAnsi"/>
        </w:rPr>
        <w:t>for the whole slice population</w:t>
      </w:r>
      <w:r>
        <w:rPr>
          <w:rFonts w:cstheme="minorHAnsi"/>
        </w:rPr>
        <w:t xml:space="preserve"> (Question 1), for the two distinguish networks (Questions 2 to 5), for a subgroup of slices</w:t>
      </w:r>
      <w:r w:rsidR="001E0A1C">
        <w:rPr>
          <w:rFonts w:cstheme="minorHAnsi"/>
        </w:rPr>
        <w:t xml:space="preserve"> which layer1 was cutting</w:t>
      </w:r>
      <w:r>
        <w:rPr>
          <w:rFonts w:cstheme="minorHAnsi"/>
        </w:rPr>
        <w:t xml:space="preserve"> (Question 6) and for a subgroup of the whole population with </w:t>
      </w:r>
      <w:r w:rsidR="001E0A1C" w:rsidRPr="00D80D28">
        <w:rPr>
          <w:rFonts w:cs="Times New Roman"/>
        </w:rPr>
        <w:t xml:space="preserve">simultaneously </w:t>
      </w:r>
      <w:r>
        <w:rPr>
          <w:rFonts w:cstheme="minorHAnsi"/>
        </w:rPr>
        <w:t xml:space="preserve">double recording in </w:t>
      </w:r>
      <w:proofErr w:type="spellStart"/>
      <w:r>
        <w:rPr>
          <w:rFonts w:cstheme="minorHAnsi"/>
        </w:rPr>
        <w:t>infragranular</w:t>
      </w:r>
      <w:proofErr w:type="spell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supragranular</w:t>
      </w:r>
      <w:proofErr w:type="spellEnd"/>
      <w:r>
        <w:rPr>
          <w:rFonts w:cstheme="minorHAnsi"/>
        </w:rPr>
        <w:t xml:space="preserve"> layers (Questions 7 to 10).</w:t>
      </w:r>
    </w:p>
    <w:p w:rsidR="006D630C" w:rsidRPr="00C1167D" w:rsidRDefault="006D630C" w:rsidP="006D630C">
      <w:pPr>
        <w:ind w:left="-284" w:firstLine="284"/>
        <w:rPr>
          <w:rFonts w:cstheme="minorHAnsi"/>
          <w:b/>
        </w:rPr>
      </w:pPr>
      <w:r w:rsidRPr="00C1167D">
        <w:rPr>
          <w:rFonts w:cstheme="minorHAnsi"/>
          <w:b/>
        </w:rPr>
        <w:t>Definitions of ‘</w:t>
      </w:r>
      <w:r w:rsidRPr="005801C1">
        <w:rPr>
          <w:rFonts w:cstheme="minorHAnsi"/>
          <w:b/>
          <w:i/>
        </w:rPr>
        <w:t>n</w:t>
      </w:r>
      <w:r w:rsidRPr="00C1167D">
        <w:rPr>
          <w:rFonts w:cstheme="minorHAnsi"/>
          <w:b/>
        </w:rPr>
        <w:t xml:space="preserve">’: </w:t>
      </w:r>
    </w:p>
    <w:p w:rsidR="00A649FB" w:rsidRPr="00C1167D" w:rsidRDefault="00A649FB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F6673A" w:rsidRPr="00162F46" w:rsidRDefault="00F6673A" w:rsidP="00CB6CC2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2F46">
        <w:rPr>
          <w:rFonts w:asciiTheme="minorHAnsi" w:hAnsiTheme="minorHAnsi" w:cstheme="minorHAnsi"/>
          <w:sz w:val="22"/>
          <w:szCs w:val="22"/>
        </w:rPr>
        <w:t xml:space="preserve">Question </w:t>
      </w:r>
      <w:r w:rsidR="007230E6" w:rsidRPr="00162F46">
        <w:rPr>
          <w:rFonts w:asciiTheme="minorHAnsi" w:hAnsiTheme="minorHAnsi" w:cstheme="minorHAnsi"/>
          <w:sz w:val="22"/>
          <w:szCs w:val="22"/>
        </w:rPr>
        <w:t>1</w:t>
      </w:r>
      <w:r w:rsidRPr="00162F46">
        <w:rPr>
          <w:rFonts w:asciiTheme="minorHAnsi" w:hAnsiTheme="minorHAnsi" w:cstheme="minorHAnsi"/>
          <w:sz w:val="22"/>
          <w:szCs w:val="22"/>
        </w:rPr>
        <w:t xml:space="preserve">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162F46">
        <w:rPr>
          <w:rFonts w:asciiTheme="minorHAnsi" w:hAnsiTheme="minorHAnsi" w:cstheme="minorHAnsi"/>
          <w:sz w:val="22"/>
          <w:szCs w:val="22"/>
        </w:rPr>
        <w:t xml:space="preserve"> = 37 </w:t>
      </w:r>
      <w:r w:rsidR="00E17C74" w:rsidRPr="00162F46">
        <w:rPr>
          <w:rFonts w:asciiTheme="minorHAnsi" w:hAnsiTheme="minorHAnsi" w:cstheme="minorHAnsi"/>
          <w:sz w:val="22"/>
          <w:szCs w:val="22"/>
        </w:rPr>
        <w:t>slices</w:t>
      </w:r>
      <w:r w:rsidR="00F97D46">
        <w:rPr>
          <w:rFonts w:asciiTheme="minorHAnsi" w:hAnsiTheme="minorHAnsi" w:cstheme="minorHAnsi"/>
          <w:sz w:val="22"/>
          <w:szCs w:val="22"/>
        </w:rPr>
        <w:t>.</w:t>
      </w:r>
    </w:p>
    <w:p w:rsidR="00CB6CC2" w:rsidRPr="00162F46" w:rsidRDefault="00CB6CC2" w:rsidP="00CB6CC2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2F46">
        <w:rPr>
          <w:rFonts w:asciiTheme="minorHAnsi" w:hAnsiTheme="minorHAnsi" w:cstheme="minorHAnsi"/>
          <w:sz w:val="22"/>
          <w:szCs w:val="22"/>
        </w:rPr>
        <w:t xml:space="preserve">Question </w:t>
      </w:r>
      <w:r w:rsidR="007230E6" w:rsidRPr="00162F46">
        <w:rPr>
          <w:rFonts w:asciiTheme="minorHAnsi" w:hAnsiTheme="minorHAnsi" w:cstheme="minorHAnsi"/>
          <w:sz w:val="22"/>
          <w:szCs w:val="22"/>
        </w:rPr>
        <w:t>2</w:t>
      </w:r>
      <w:r w:rsidRPr="00162F46">
        <w:rPr>
          <w:rFonts w:asciiTheme="minorHAnsi" w:hAnsiTheme="minorHAnsi" w:cstheme="minorHAnsi"/>
          <w:sz w:val="22"/>
          <w:szCs w:val="22"/>
        </w:rPr>
        <w:t xml:space="preserve">:  </w:t>
      </w:r>
      <w:r w:rsidR="00F6673A"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="00F6673A" w:rsidRPr="00162F46">
        <w:rPr>
          <w:rFonts w:asciiTheme="minorHAnsi" w:hAnsiTheme="minorHAnsi" w:cstheme="minorHAnsi"/>
          <w:sz w:val="22"/>
          <w:szCs w:val="22"/>
        </w:rPr>
        <w:t xml:space="preserve"> = 28</w:t>
      </w:r>
      <w:r w:rsidR="00E17C74" w:rsidRPr="00162F46">
        <w:rPr>
          <w:rFonts w:asciiTheme="minorHAnsi" w:hAnsiTheme="minorHAnsi" w:cstheme="minorHAnsi"/>
          <w:sz w:val="22"/>
          <w:szCs w:val="22"/>
        </w:rPr>
        <w:t xml:space="preserve"> slices (Typical network group). </w:t>
      </w:r>
      <w:r w:rsidR="00701A5A" w:rsidRPr="00162F46">
        <w:rPr>
          <w:rFonts w:asciiTheme="minorHAnsi" w:hAnsiTheme="minorHAnsi" w:cstheme="minorHAnsi"/>
          <w:sz w:val="22"/>
          <w:szCs w:val="22"/>
        </w:rPr>
        <w:t>Baseline Vs GABA</w:t>
      </w:r>
      <w:r w:rsidR="00701A5A" w:rsidRPr="005801C1">
        <w:rPr>
          <w:rFonts w:asciiTheme="minorHAnsi" w:hAnsiTheme="minorHAnsi" w:cstheme="minorHAnsi"/>
          <w:sz w:val="22"/>
          <w:szCs w:val="22"/>
          <w:vertAlign w:val="subscript"/>
        </w:rPr>
        <w:t>B</w:t>
      </w:r>
      <w:r w:rsidR="006470DD">
        <w:rPr>
          <w:rFonts w:asciiTheme="minorHAnsi" w:hAnsiTheme="minorHAnsi" w:cstheme="minorHAnsi"/>
          <w:sz w:val="22"/>
          <w:szCs w:val="22"/>
        </w:rPr>
        <w:t xml:space="preserve"> </w:t>
      </w:r>
      <w:r w:rsidR="006470DD" w:rsidRPr="00162F46">
        <w:rPr>
          <w:rFonts w:asciiTheme="minorHAnsi" w:hAnsiTheme="minorHAnsi" w:cstheme="minorHAnsi"/>
          <w:sz w:val="22"/>
          <w:szCs w:val="22"/>
        </w:rPr>
        <w:t>receptors</w:t>
      </w:r>
      <w:r w:rsidR="00701A5A" w:rsidRPr="00162F46">
        <w:rPr>
          <w:rFonts w:asciiTheme="minorHAnsi" w:hAnsiTheme="minorHAnsi" w:cstheme="minorHAnsi"/>
          <w:sz w:val="22"/>
          <w:szCs w:val="22"/>
        </w:rPr>
        <w:t xml:space="preserve"> blocked</w:t>
      </w:r>
      <w:r w:rsidR="006470DD">
        <w:rPr>
          <w:rFonts w:asciiTheme="minorHAnsi" w:hAnsiTheme="minorHAnsi" w:cstheme="minorHAnsi"/>
          <w:sz w:val="22"/>
          <w:szCs w:val="22"/>
        </w:rPr>
        <w:t>.</w:t>
      </w:r>
    </w:p>
    <w:p w:rsidR="007230E6" w:rsidRPr="00162F46" w:rsidRDefault="007230E6" w:rsidP="00CB6CC2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2F46">
        <w:rPr>
          <w:rFonts w:asciiTheme="minorHAnsi" w:hAnsiTheme="minorHAnsi" w:cstheme="minorHAnsi"/>
          <w:sz w:val="22"/>
          <w:szCs w:val="22"/>
        </w:rPr>
        <w:t xml:space="preserve">Question 3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162F46">
        <w:rPr>
          <w:rFonts w:asciiTheme="minorHAnsi" w:hAnsiTheme="minorHAnsi" w:cstheme="minorHAnsi"/>
          <w:sz w:val="22"/>
          <w:szCs w:val="22"/>
        </w:rPr>
        <w:t xml:space="preserve"> = 9</w:t>
      </w:r>
      <w:r w:rsidR="00E17C74" w:rsidRPr="00162F46">
        <w:rPr>
          <w:rFonts w:asciiTheme="minorHAnsi" w:hAnsiTheme="minorHAnsi" w:cstheme="minorHAnsi"/>
          <w:sz w:val="22"/>
          <w:szCs w:val="22"/>
        </w:rPr>
        <w:t xml:space="preserve"> slices</w:t>
      </w:r>
      <w:r w:rsidRPr="00162F46">
        <w:rPr>
          <w:rFonts w:asciiTheme="minorHAnsi" w:hAnsiTheme="minorHAnsi" w:cstheme="minorHAnsi"/>
          <w:sz w:val="22"/>
          <w:szCs w:val="22"/>
        </w:rPr>
        <w:t xml:space="preserve"> (Atypical network group)</w:t>
      </w:r>
      <w:r w:rsidR="00701A5A" w:rsidRPr="00162F46">
        <w:rPr>
          <w:rFonts w:asciiTheme="minorHAnsi" w:hAnsiTheme="minorHAnsi" w:cstheme="minorHAnsi"/>
          <w:sz w:val="22"/>
          <w:szCs w:val="22"/>
        </w:rPr>
        <w:t>. Baseline Vs GABA</w:t>
      </w:r>
      <w:r w:rsidR="00701A5A" w:rsidRPr="005801C1">
        <w:rPr>
          <w:rFonts w:asciiTheme="minorHAnsi" w:hAnsiTheme="minorHAnsi" w:cstheme="minorHAnsi"/>
          <w:sz w:val="22"/>
          <w:szCs w:val="22"/>
          <w:vertAlign w:val="subscript"/>
        </w:rPr>
        <w:t>B</w:t>
      </w:r>
      <w:r w:rsidR="006470DD">
        <w:rPr>
          <w:rFonts w:asciiTheme="minorHAnsi" w:hAnsiTheme="minorHAnsi" w:cstheme="minorHAnsi"/>
          <w:sz w:val="22"/>
          <w:szCs w:val="22"/>
        </w:rPr>
        <w:t xml:space="preserve"> </w:t>
      </w:r>
      <w:r w:rsidR="006470DD" w:rsidRPr="00162F46">
        <w:rPr>
          <w:rFonts w:asciiTheme="minorHAnsi" w:hAnsiTheme="minorHAnsi" w:cstheme="minorHAnsi"/>
          <w:sz w:val="22"/>
          <w:szCs w:val="22"/>
        </w:rPr>
        <w:t>receptors</w:t>
      </w:r>
      <w:r w:rsidR="00701A5A" w:rsidRPr="00162F46">
        <w:rPr>
          <w:rFonts w:asciiTheme="minorHAnsi" w:hAnsiTheme="minorHAnsi" w:cstheme="minorHAnsi"/>
          <w:sz w:val="22"/>
          <w:szCs w:val="22"/>
        </w:rPr>
        <w:t xml:space="preserve"> blocked</w:t>
      </w:r>
      <w:r w:rsidR="006470DD">
        <w:rPr>
          <w:rFonts w:asciiTheme="minorHAnsi" w:hAnsiTheme="minorHAnsi" w:cstheme="minorHAnsi"/>
          <w:sz w:val="22"/>
          <w:szCs w:val="22"/>
        </w:rPr>
        <w:t>.</w:t>
      </w:r>
    </w:p>
    <w:p w:rsidR="00701A5A" w:rsidRPr="00162F46" w:rsidRDefault="00701A5A" w:rsidP="00701A5A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2F46">
        <w:rPr>
          <w:rFonts w:asciiTheme="minorHAnsi" w:hAnsiTheme="minorHAnsi" w:cstheme="minorHAnsi"/>
          <w:sz w:val="22"/>
          <w:szCs w:val="22"/>
        </w:rPr>
        <w:t xml:space="preserve">Question 4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162F46">
        <w:rPr>
          <w:rFonts w:asciiTheme="minorHAnsi" w:hAnsiTheme="minorHAnsi" w:cstheme="minorHAnsi"/>
          <w:sz w:val="22"/>
          <w:szCs w:val="22"/>
        </w:rPr>
        <w:t xml:space="preserve"> = 28 (Typical group) and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162F46">
        <w:rPr>
          <w:rFonts w:asciiTheme="minorHAnsi" w:hAnsiTheme="minorHAnsi" w:cstheme="minorHAnsi"/>
          <w:sz w:val="22"/>
          <w:szCs w:val="22"/>
        </w:rPr>
        <w:t>= 9 (Atypical gro</w:t>
      </w:r>
      <w:r w:rsidR="00E17C74" w:rsidRPr="00162F46">
        <w:rPr>
          <w:rFonts w:asciiTheme="minorHAnsi" w:hAnsiTheme="minorHAnsi" w:cstheme="minorHAnsi"/>
          <w:sz w:val="22"/>
          <w:szCs w:val="22"/>
        </w:rPr>
        <w:t>up) slices</w:t>
      </w:r>
      <w:r w:rsidRPr="00162F46">
        <w:rPr>
          <w:rFonts w:asciiTheme="minorHAnsi" w:hAnsiTheme="minorHAnsi" w:cstheme="minorHAnsi"/>
          <w:sz w:val="22"/>
          <w:szCs w:val="22"/>
        </w:rPr>
        <w:t>. Baseline condition</w:t>
      </w:r>
      <w:r w:rsidR="00E17C74" w:rsidRPr="00162F46">
        <w:rPr>
          <w:rFonts w:asciiTheme="minorHAnsi" w:hAnsiTheme="minorHAnsi" w:cstheme="minorHAnsi"/>
          <w:sz w:val="22"/>
          <w:szCs w:val="22"/>
        </w:rPr>
        <w:t>. Typical Vs Aty</w:t>
      </w:r>
      <w:bookmarkStart w:id="0" w:name="_GoBack"/>
      <w:bookmarkEnd w:id="0"/>
      <w:r w:rsidR="00E17C74" w:rsidRPr="00162F46">
        <w:rPr>
          <w:rFonts w:asciiTheme="minorHAnsi" w:hAnsiTheme="minorHAnsi" w:cstheme="minorHAnsi"/>
          <w:sz w:val="22"/>
          <w:szCs w:val="22"/>
        </w:rPr>
        <w:t>pical</w:t>
      </w:r>
      <w:r w:rsidR="006470DD">
        <w:rPr>
          <w:rFonts w:asciiTheme="minorHAnsi" w:hAnsiTheme="minorHAnsi" w:cstheme="minorHAnsi"/>
          <w:sz w:val="22"/>
          <w:szCs w:val="22"/>
        </w:rPr>
        <w:t xml:space="preserve"> network.</w:t>
      </w:r>
    </w:p>
    <w:p w:rsidR="00701A5A" w:rsidRPr="00C1167D" w:rsidRDefault="00701A5A" w:rsidP="00CB6CC2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2F46">
        <w:rPr>
          <w:rFonts w:asciiTheme="minorHAnsi" w:hAnsiTheme="minorHAnsi" w:cstheme="minorHAnsi"/>
          <w:sz w:val="22"/>
          <w:szCs w:val="22"/>
        </w:rPr>
        <w:t xml:space="preserve">Question 5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162F46">
        <w:rPr>
          <w:rFonts w:asciiTheme="minorHAnsi" w:hAnsiTheme="minorHAnsi" w:cstheme="minorHAnsi"/>
          <w:sz w:val="22"/>
          <w:szCs w:val="22"/>
        </w:rPr>
        <w:t xml:space="preserve"> = 28 (Typical group) and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162F46">
        <w:rPr>
          <w:rFonts w:asciiTheme="minorHAnsi" w:hAnsiTheme="minorHAnsi" w:cstheme="minorHAnsi"/>
          <w:sz w:val="22"/>
          <w:szCs w:val="22"/>
        </w:rPr>
        <w:t xml:space="preserve">= 9 (Atypical group) </w:t>
      </w:r>
      <w:r w:rsidR="00E17C74" w:rsidRPr="00162F46">
        <w:rPr>
          <w:rFonts w:asciiTheme="minorHAnsi" w:hAnsiTheme="minorHAnsi" w:cstheme="minorHAnsi"/>
          <w:sz w:val="22"/>
          <w:szCs w:val="22"/>
        </w:rPr>
        <w:t>slices</w:t>
      </w:r>
      <w:r w:rsidRPr="00162F46">
        <w:rPr>
          <w:rFonts w:asciiTheme="minorHAnsi" w:hAnsiTheme="minorHAnsi" w:cstheme="minorHAnsi"/>
          <w:sz w:val="22"/>
          <w:szCs w:val="22"/>
        </w:rPr>
        <w:t>. GABA</w:t>
      </w:r>
      <w:r w:rsidRPr="005801C1">
        <w:rPr>
          <w:rFonts w:asciiTheme="minorHAnsi" w:hAnsiTheme="minorHAnsi" w:cstheme="minorHAnsi"/>
          <w:sz w:val="22"/>
          <w:szCs w:val="22"/>
          <w:vertAlign w:val="subscript"/>
        </w:rPr>
        <w:t>B</w:t>
      </w:r>
      <w:r w:rsidRPr="00162F46">
        <w:rPr>
          <w:rFonts w:asciiTheme="minorHAnsi" w:hAnsiTheme="minorHAnsi" w:cstheme="minorHAnsi"/>
          <w:sz w:val="22"/>
          <w:szCs w:val="22"/>
        </w:rPr>
        <w:t xml:space="preserve"> receptors blocked condition</w:t>
      </w:r>
      <w:r w:rsidR="00E17C74" w:rsidRPr="00162F46">
        <w:rPr>
          <w:rFonts w:asciiTheme="minorHAnsi" w:hAnsiTheme="minorHAnsi" w:cstheme="minorHAnsi"/>
          <w:sz w:val="22"/>
          <w:szCs w:val="22"/>
        </w:rPr>
        <w:t>. Typical Vs Atypical</w:t>
      </w:r>
      <w:r w:rsidR="006470DD">
        <w:rPr>
          <w:rFonts w:asciiTheme="minorHAnsi" w:hAnsiTheme="minorHAnsi" w:cstheme="minorHAnsi"/>
          <w:sz w:val="22"/>
          <w:szCs w:val="22"/>
        </w:rPr>
        <w:t xml:space="preserve"> network.</w:t>
      </w:r>
    </w:p>
    <w:p w:rsidR="00DE4F4C" w:rsidRPr="00C1167D" w:rsidRDefault="00DE4F4C" w:rsidP="00DE4F4C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C1167D">
        <w:rPr>
          <w:rFonts w:asciiTheme="minorHAnsi" w:hAnsiTheme="minorHAnsi" w:cstheme="minorHAnsi"/>
          <w:sz w:val="22"/>
          <w:szCs w:val="22"/>
        </w:rPr>
        <w:t xml:space="preserve">Question </w:t>
      </w:r>
      <w:r w:rsidR="00701A5A" w:rsidRPr="00C1167D">
        <w:rPr>
          <w:rFonts w:asciiTheme="minorHAnsi" w:hAnsiTheme="minorHAnsi" w:cstheme="minorHAnsi"/>
          <w:sz w:val="22"/>
          <w:szCs w:val="22"/>
        </w:rPr>
        <w:t>6</w:t>
      </w:r>
      <w:r w:rsidRPr="00C1167D">
        <w:rPr>
          <w:rFonts w:asciiTheme="minorHAnsi" w:hAnsiTheme="minorHAnsi" w:cstheme="minorHAnsi"/>
          <w:sz w:val="22"/>
          <w:szCs w:val="22"/>
        </w:rPr>
        <w:t xml:space="preserve">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C1167D">
        <w:rPr>
          <w:rFonts w:asciiTheme="minorHAnsi" w:hAnsiTheme="minorHAnsi" w:cstheme="minorHAnsi"/>
          <w:sz w:val="22"/>
          <w:szCs w:val="22"/>
        </w:rPr>
        <w:t xml:space="preserve"> = </w:t>
      </w:r>
      <w:r w:rsidR="009A5ED8" w:rsidRPr="00C1167D">
        <w:rPr>
          <w:rFonts w:asciiTheme="minorHAnsi" w:hAnsiTheme="minorHAnsi" w:cstheme="minorHAnsi"/>
          <w:sz w:val="22"/>
          <w:szCs w:val="22"/>
        </w:rPr>
        <w:t>11</w:t>
      </w:r>
      <w:r w:rsidRPr="00C1167D">
        <w:rPr>
          <w:rFonts w:asciiTheme="minorHAnsi" w:hAnsiTheme="minorHAnsi" w:cstheme="minorHAnsi"/>
          <w:sz w:val="22"/>
          <w:szCs w:val="22"/>
        </w:rPr>
        <w:t xml:space="preserve"> slices</w:t>
      </w:r>
      <w:r w:rsidR="006470DD">
        <w:rPr>
          <w:rFonts w:asciiTheme="minorHAnsi" w:hAnsiTheme="minorHAnsi" w:cstheme="minorHAnsi"/>
          <w:sz w:val="22"/>
          <w:szCs w:val="22"/>
        </w:rPr>
        <w:t xml:space="preserve">. Baseline Vs Layer 1 cutting Vs Layer 1 cutting + </w:t>
      </w:r>
      <w:r w:rsidR="006470DD" w:rsidRPr="00C1167D">
        <w:rPr>
          <w:rFonts w:asciiTheme="minorHAnsi" w:hAnsiTheme="minorHAnsi" w:cstheme="minorHAnsi"/>
          <w:sz w:val="22"/>
          <w:szCs w:val="22"/>
        </w:rPr>
        <w:t>GABA</w:t>
      </w:r>
      <w:r w:rsidR="006470DD" w:rsidRPr="005801C1">
        <w:rPr>
          <w:rFonts w:asciiTheme="minorHAnsi" w:hAnsiTheme="minorHAnsi" w:cstheme="minorHAnsi"/>
          <w:sz w:val="22"/>
          <w:szCs w:val="22"/>
          <w:vertAlign w:val="subscript"/>
        </w:rPr>
        <w:t>B</w:t>
      </w:r>
      <w:r w:rsidR="006470DD" w:rsidRPr="00C1167D">
        <w:rPr>
          <w:rFonts w:asciiTheme="minorHAnsi" w:hAnsiTheme="minorHAnsi" w:cstheme="minorHAnsi"/>
          <w:sz w:val="22"/>
          <w:szCs w:val="22"/>
        </w:rPr>
        <w:t xml:space="preserve"> blocked</w:t>
      </w:r>
      <w:r w:rsidR="006470DD">
        <w:rPr>
          <w:rFonts w:asciiTheme="minorHAnsi" w:hAnsiTheme="minorHAnsi" w:cstheme="minorHAnsi"/>
          <w:sz w:val="22"/>
          <w:szCs w:val="22"/>
        </w:rPr>
        <w:t>.</w:t>
      </w:r>
    </w:p>
    <w:p w:rsidR="00E17C74" w:rsidRPr="00C1167D" w:rsidRDefault="00551A5F" w:rsidP="00E17C74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C1167D">
        <w:rPr>
          <w:rFonts w:asciiTheme="minorHAnsi" w:hAnsiTheme="minorHAnsi" w:cstheme="minorHAnsi"/>
          <w:sz w:val="22"/>
          <w:szCs w:val="22"/>
        </w:rPr>
        <w:t xml:space="preserve">Question </w:t>
      </w:r>
      <w:r w:rsidR="00701A5A" w:rsidRPr="00C1167D">
        <w:rPr>
          <w:rFonts w:asciiTheme="minorHAnsi" w:hAnsiTheme="minorHAnsi" w:cstheme="minorHAnsi"/>
          <w:sz w:val="22"/>
          <w:szCs w:val="22"/>
        </w:rPr>
        <w:t>7</w:t>
      </w:r>
      <w:r w:rsidRPr="00C1167D">
        <w:rPr>
          <w:rFonts w:asciiTheme="minorHAnsi" w:hAnsiTheme="minorHAnsi" w:cstheme="minorHAnsi"/>
          <w:sz w:val="22"/>
          <w:szCs w:val="22"/>
        </w:rPr>
        <w:t xml:space="preserve">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C1167D">
        <w:rPr>
          <w:rFonts w:asciiTheme="minorHAnsi" w:hAnsiTheme="minorHAnsi" w:cstheme="minorHAnsi"/>
          <w:sz w:val="22"/>
          <w:szCs w:val="22"/>
        </w:rPr>
        <w:t xml:space="preserve"> = </w:t>
      </w:r>
      <w:r w:rsidR="00E17C74">
        <w:rPr>
          <w:rFonts w:asciiTheme="minorHAnsi" w:hAnsiTheme="minorHAnsi" w:cstheme="minorHAnsi"/>
          <w:sz w:val="22"/>
          <w:szCs w:val="22"/>
        </w:rPr>
        <w:t xml:space="preserve">16 slices. </w:t>
      </w:r>
      <w:proofErr w:type="spellStart"/>
      <w:r w:rsidR="00E17C74">
        <w:rPr>
          <w:rFonts w:asciiTheme="minorHAnsi" w:hAnsiTheme="minorHAnsi" w:cstheme="minorHAnsi"/>
          <w:sz w:val="22"/>
          <w:szCs w:val="22"/>
        </w:rPr>
        <w:t>Supragranular</w:t>
      </w:r>
      <w:proofErr w:type="spellEnd"/>
      <w:r w:rsidR="00E17C74">
        <w:rPr>
          <w:rFonts w:asciiTheme="minorHAnsi" w:hAnsiTheme="minorHAnsi" w:cstheme="minorHAnsi"/>
          <w:sz w:val="22"/>
          <w:szCs w:val="22"/>
        </w:rPr>
        <w:t xml:space="preserve"> layers. </w:t>
      </w:r>
      <w:r w:rsidR="00E17C74" w:rsidRPr="00C1167D">
        <w:rPr>
          <w:rFonts w:asciiTheme="minorHAnsi" w:hAnsiTheme="minorHAnsi" w:cstheme="minorHAnsi"/>
          <w:sz w:val="22"/>
          <w:szCs w:val="22"/>
        </w:rPr>
        <w:t>Baseline Vs GABA</w:t>
      </w:r>
      <w:r w:rsidR="00E17C74" w:rsidRPr="005801C1">
        <w:rPr>
          <w:rFonts w:asciiTheme="minorHAnsi" w:hAnsiTheme="minorHAnsi" w:cstheme="minorHAnsi"/>
          <w:sz w:val="22"/>
          <w:szCs w:val="22"/>
          <w:vertAlign w:val="subscript"/>
        </w:rPr>
        <w:t>B</w:t>
      </w:r>
      <w:r w:rsidR="00E17C74" w:rsidRPr="00C1167D">
        <w:rPr>
          <w:rFonts w:asciiTheme="minorHAnsi" w:hAnsiTheme="minorHAnsi" w:cstheme="minorHAnsi"/>
          <w:sz w:val="22"/>
          <w:szCs w:val="22"/>
        </w:rPr>
        <w:t xml:space="preserve"> blocked</w:t>
      </w:r>
      <w:r w:rsidR="006470DD">
        <w:rPr>
          <w:rFonts w:asciiTheme="minorHAnsi" w:hAnsiTheme="minorHAnsi" w:cstheme="minorHAnsi"/>
          <w:sz w:val="22"/>
          <w:szCs w:val="22"/>
        </w:rPr>
        <w:t>.</w:t>
      </w:r>
    </w:p>
    <w:p w:rsidR="00E17C74" w:rsidRPr="00C1167D" w:rsidRDefault="00E17C74" w:rsidP="00E17C74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C1167D">
        <w:rPr>
          <w:rFonts w:asciiTheme="minorHAnsi" w:hAnsiTheme="minorHAnsi" w:cstheme="minorHAnsi"/>
          <w:sz w:val="22"/>
          <w:szCs w:val="22"/>
        </w:rPr>
        <w:t xml:space="preserve">Question </w:t>
      </w:r>
      <w:r>
        <w:rPr>
          <w:rFonts w:asciiTheme="minorHAnsi" w:hAnsiTheme="minorHAnsi" w:cstheme="minorHAnsi"/>
          <w:sz w:val="22"/>
          <w:szCs w:val="22"/>
        </w:rPr>
        <w:t>8</w:t>
      </w:r>
      <w:r w:rsidRPr="00C1167D">
        <w:rPr>
          <w:rFonts w:asciiTheme="minorHAnsi" w:hAnsiTheme="minorHAnsi" w:cstheme="minorHAnsi"/>
          <w:sz w:val="22"/>
          <w:szCs w:val="22"/>
        </w:rPr>
        <w:t xml:space="preserve">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C1167D">
        <w:rPr>
          <w:rFonts w:asciiTheme="minorHAnsi" w:hAnsiTheme="minorHAnsi" w:cstheme="minorHAnsi"/>
          <w:sz w:val="22"/>
          <w:szCs w:val="22"/>
        </w:rPr>
        <w:t xml:space="preserve"> = </w:t>
      </w:r>
      <w:r>
        <w:rPr>
          <w:rFonts w:asciiTheme="minorHAnsi" w:hAnsiTheme="minorHAnsi" w:cstheme="minorHAnsi"/>
          <w:sz w:val="22"/>
          <w:szCs w:val="22"/>
        </w:rPr>
        <w:t xml:space="preserve">16 slices. </w:t>
      </w:r>
      <w:proofErr w:type="spellStart"/>
      <w:r>
        <w:rPr>
          <w:rFonts w:asciiTheme="minorHAnsi" w:hAnsiTheme="minorHAnsi" w:cstheme="minorHAnsi"/>
          <w:sz w:val="22"/>
          <w:szCs w:val="22"/>
        </w:rPr>
        <w:t>Infragranular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layers. </w:t>
      </w:r>
      <w:r w:rsidRPr="00C1167D">
        <w:rPr>
          <w:rFonts w:asciiTheme="minorHAnsi" w:hAnsiTheme="minorHAnsi" w:cstheme="minorHAnsi"/>
          <w:sz w:val="22"/>
          <w:szCs w:val="22"/>
        </w:rPr>
        <w:t>Baseline Vs GABA</w:t>
      </w:r>
      <w:r w:rsidRPr="005801C1">
        <w:rPr>
          <w:rFonts w:asciiTheme="minorHAnsi" w:hAnsiTheme="minorHAnsi" w:cstheme="minorHAnsi"/>
          <w:sz w:val="22"/>
          <w:szCs w:val="22"/>
          <w:vertAlign w:val="subscript"/>
        </w:rPr>
        <w:t>B</w:t>
      </w:r>
      <w:r w:rsidRPr="00C1167D">
        <w:rPr>
          <w:rFonts w:asciiTheme="minorHAnsi" w:hAnsiTheme="minorHAnsi" w:cstheme="minorHAnsi"/>
          <w:sz w:val="22"/>
          <w:szCs w:val="22"/>
        </w:rPr>
        <w:t xml:space="preserve"> blocked</w:t>
      </w:r>
      <w:r w:rsidR="006470DD">
        <w:rPr>
          <w:rFonts w:asciiTheme="minorHAnsi" w:hAnsiTheme="minorHAnsi" w:cstheme="minorHAnsi"/>
          <w:sz w:val="22"/>
          <w:szCs w:val="22"/>
        </w:rPr>
        <w:t>.</w:t>
      </w:r>
    </w:p>
    <w:p w:rsidR="00E17C74" w:rsidRPr="00C1167D" w:rsidRDefault="00E17C74" w:rsidP="00E17C74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C1167D">
        <w:rPr>
          <w:rFonts w:asciiTheme="minorHAnsi" w:hAnsiTheme="minorHAnsi" w:cstheme="minorHAnsi"/>
          <w:sz w:val="22"/>
          <w:szCs w:val="22"/>
        </w:rPr>
        <w:t xml:space="preserve">Question </w:t>
      </w:r>
      <w:r>
        <w:rPr>
          <w:rFonts w:asciiTheme="minorHAnsi" w:hAnsiTheme="minorHAnsi" w:cstheme="minorHAnsi"/>
          <w:sz w:val="22"/>
          <w:szCs w:val="22"/>
        </w:rPr>
        <w:t>9</w:t>
      </w:r>
      <w:r w:rsidRPr="00C1167D">
        <w:rPr>
          <w:rFonts w:asciiTheme="minorHAnsi" w:hAnsiTheme="minorHAnsi" w:cstheme="minorHAnsi"/>
          <w:sz w:val="22"/>
          <w:szCs w:val="22"/>
        </w:rPr>
        <w:t xml:space="preserve">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C1167D">
        <w:rPr>
          <w:rFonts w:asciiTheme="minorHAnsi" w:hAnsiTheme="minorHAnsi" w:cstheme="minorHAnsi"/>
          <w:sz w:val="22"/>
          <w:szCs w:val="22"/>
        </w:rPr>
        <w:t xml:space="preserve"> = </w:t>
      </w:r>
      <w:r>
        <w:rPr>
          <w:rFonts w:asciiTheme="minorHAnsi" w:hAnsiTheme="minorHAnsi" w:cstheme="minorHAnsi"/>
          <w:sz w:val="22"/>
          <w:szCs w:val="22"/>
        </w:rPr>
        <w:t xml:space="preserve">16 slices. Baseline condition. </w:t>
      </w:r>
      <w:proofErr w:type="spellStart"/>
      <w:r>
        <w:rPr>
          <w:rFonts w:asciiTheme="minorHAnsi" w:hAnsiTheme="minorHAnsi" w:cstheme="minorHAnsi"/>
          <w:sz w:val="22"/>
          <w:szCs w:val="22"/>
        </w:rPr>
        <w:t>Supragranular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V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Infragranular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layers</w:t>
      </w:r>
      <w:r w:rsidR="006470DD">
        <w:rPr>
          <w:rFonts w:asciiTheme="minorHAnsi" w:hAnsiTheme="minorHAnsi" w:cstheme="minorHAnsi"/>
          <w:sz w:val="22"/>
          <w:szCs w:val="22"/>
        </w:rPr>
        <w:t>.</w:t>
      </w:r>
    </w:p>
    <w:p w:rsidR="00551A5F" w:rsidRPr="00C1167D" w:rsidRDefault="00E17C74" w:rsidP="00551A5F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C1167D">
        <w:rPr>
          <w:rFonts w:asciiTheme="minorHAnsi" w:hAnsiTheme="minorHAnsi" w:cstheme="minorHAnsi"/>
          <w:sz w:val="22"/>
          <w:szCs w:val="22"/>
        </w:rPr>
        <w:t xml:space="preserve">Question </w:t>
      </w:r>
      <w:r>
        <w:rPr>
          <w:rFonts w:asciiTheme="minorHAnsi" w:hAnsiTheme="minorHAnsi" w:cstheme="minorHAnsi"/>
          <w:sz w:val="22"/>
          <w:szCs w:val="22"/>
        </w:rPr>
        <w:t>10</w:t>
      </w:r>
      <w:r w:rsidRPr="00C1167D">
        <w:rPr>
          <w:rFonts w:asciiTheme="minorHAnsi" w:hAnsiTheme="minorHAnsi" w:cstheme="minorHAnsi"/>
          <w:sz w:val="22"/>
          <w:szCs w:val="22"/>
        </w:rPr>
        <w:t xml:space="preserve">:  </w:t>
      </w:r>
      <w:r w:rsidRPr="005801C1">
        <w:rPr>
          <w:rFonts w:asciiTheme="minorHAnsi" w:hAnsiTheme="minorHAnsi" w:cstheme="minorHAnsi"/>
          <w:i/>
          <w:sz w:val="22"/>
          <w:szCs w:val="22"/>
        </w:rPr>
        <w:t>n</w:t>
      </w:r>
      <w:r w:rsidRPr="00C1167D">
        <w:rPr>
          <w:rFonts w:asciiTheme="minorHAnsi" w:hAnsiTheme="minorHAnsi" w:cstheme="minorHAnsi"/>
          <w:sz w:val="22"/>
          <w:szCs w:val="22"/>
        </w:rPr>
        <w:t xml:space="preserve"> = </w:t>
      </w:r>
      <w:r>
        <w:rPr>
          <w:rFonts w:asciiTheme="minorHAnsi" w:hAnsiTheme="minorHAnsi" w:cstheme="minorHAnsi"/>
          <w:sz w:val="22"/>
          <w:szCs w:val="22"/>
        </w:rPr>
        <w:t xml:space="preserve">16 slices. </w:t>
      </w:r>
      <w:r w:rsidRPr="00C1167D">
        <w:rPr>
          <w:rFonts w:asciiTheme="minorHAnsi" w:hAnsiTheme="minorHAnsi" w:cstheme="minorHAnsi"/>
          <w:sz w:val="22"/>
          <w:szCs w:val="22"/>
        </w:rPr>
        <w:t>GABA</w:t>
      </w:r>
      <w:r w:rsidRPr="005801C1">
        <w:rPr>
          <w:rFonts w:asciiTheme="minorHAnsi" w:hAnsiTheme="minorHAnsi" w:cstheme="minorHAnsi"/>
          <w:sz w:val="22"/>
          <w:szCs w:val="22"/>
          <w:vertAlign w:val="subscript"/>
        </w:rPr>
        <w:t>B</w:t>
      </w:r>
      <w:r w:rsidRPr="00C1167D">
        <w:rPr>
          <w:rFonts w:asciiTheme="minorHAnsi" w:hAnsiTheme="minorHAnsi" w:cstheme="minorHAnsi"/>
          <w:sz w:val="22"/>
          <w:szCs w:val="22"/>
        </w:rPr>
        <w:t xml:space="preserve"> receptors blocked condition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>
        <w:rPr>
          <w:rFonts w:asciiTheme="minorHAnsi" w:hAnsiTheme="minorHAnsi" w:cstheme="minorHAnsi"/>
          <w:sz w:val="22"/>
          <w:szCs w:val="22"/>
        </w:rPr>
        <w:t>Supragranular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V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Infragranular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layers</w:t>
      </w:r>
      <w:r w:rsidR="006470DD">
        <w:rPr>
          <w:rFonts w:asciiTheme="minorHAnsi" w:hAnsiTheme="minorHAnsi" w:cstheme="minorHAnsi"/>
          <w:sz w:val="22"/>
          <w:szCs w:val="22"/>
        </w:rPr>
        <w:t>.</w:t>
      </w:r>
    </w:p>
    <w:p w:rsidR="00DE4F4C" w:rsidRPr="00C1167D" w:rsidRDefault="00DE4F4C" w:rsidP="00CB6CC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CB6CC2" w:rsidRPr="00C1167D" w:rsidRDefault="00CB6CC2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072490" w:rsidRDefault="00072490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E17C74" w:rsidRDefault="00E17C74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E17C74" w:rsidRDefault="00E17C74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E17C74" w:rsidRDefault="00E17C74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E17C74" w:rsidRDefault="00E17C74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E17C74" w:rsidRDefault="00E17C74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E17C74" w:rsidRDefault="00E17C74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E17C74" w:rsidRDefault="00E17C74" w:rsidP="00072490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210EE4" w:rsidRPr="00C1167D" w:rsidRDefault="00210EE4" w:rsidP="00210EE4">
      <w:pPr>
        <w:rPr>
          <w:rFonts w:cstheme="minorHAnsi"/>
          <w:b/>
        </w:rPr>
      </w:pPr>
      <w:r w:rsidRPr="00C1167D">
        <w:rPr>
          <w:rFonts w:cstheme="minorHAnsi"/>
          <w:b/>
        </w:rPr>
        <w:lastRenderedPageBreak/>
        <w:t>Statistical summary table:</w:t>
      </w:r>
    </w:p>
    <w:p w:rsidR="00C1167D" w:rsidRPr="00C1167D" w:rsidRDefault="00C1167D" w:rsidP="00210EE4">
      <w:pPr>
        <w:rPr>
          <w:rFonts w:cstheme="minorHAnsi"/>
          <w:b/>
        </w:rPr>
      </w:pPr>
    </w:p>
    <w:tbl>
      <w:tblPr>
        <w:tblStyle w:val="TableGrid"/>
        <w:tblW w:w="15994" w:type="dxa"/>
        <w:jc w:val="center"/>
        <w:tblLayout w:type="fixed"/>
        <w:tblLook w:val="04A0" w:firstRow="1" w:lastRow="0" w:firstColumn="1" w:lastColumn="0" w:noHBand="0" w:noVBand="1"/>
      </w:tblPr>
      <w:tblGrid>
        <w:gridCol w:w="1427"/>
        <w:gridCol w:w="1403"/>
        <w:gridCol w:w="1560"/>
        <w:gridCol w:w="1134"/>
        <w:gridCol w:w="1701"/>
        <w:gridCol w:w="718"/>
        <w:gridCol w:w="1124"/>
        <w:gridCol w:w="709"/>
        <w:gridCol w:w="1429"/>
        <w:gridCol w:w="1264"/>
        <w:gridCol w:w="1560"/>
        <w:gridCol w:w="1134"/>
        <w:gridCol w:w="831"/>
      </w:tblGrid>
      <w:tr w:rsidR="0008021E" w:rsidRPr="00D64890" w:rsidTr="000F4785">
        <w:trPr>
          <w:jc w:val="center"/>
        </w:trPr>
        <w:tc>
          <w:tcPr>
            <w:tcW w:w="1427" w:type="dxa"/>
            <w:shd w:val="clear" w:color="auto" w:fill="auto"/>
            <w:vAlign w:val="center"/>
          </w:tcPr>
          <w:p w:rsidR="00210EE4" w:rsidRPr="00D64890" w:rsidRDefault="00210EE4" w:rsidP="006D630C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Experimental question number*</w:t>
            </w:r>
          </w:p>
        </w:tc>
        <w:tc>
          <w:tcPr>
            <w:tcW w:w="1403" w:type="dxa"/>
            <w:shd w:val="clear" w:color="auto" w:fill="auto"/>
            <w:vAlign w:val="center"/>
          </w:tcPr>
          <w:p w:rsidR="00210EE4" w:rsidRPr="00D64890" w:rsidRDefault="00210EE4" w:rsidP="00290FAE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Finding/ conclusio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10EE4" w:rsidRPr="00D64890" w:rsidRDefault="00210EE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Experimental location/ variable</w:t>
            </w:r>
          </w:p>
          <w:p w:rsidR="00210EE4" w:rsidRPr="00D64890" w:rsidRDefault="00210EE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10EE4" w:rsidRPr="00D64890" w:rsidRDefault="00265F0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Median</w:t>
            </w:r>
            <w:r w:rsidR="00210EE4" w:rsidRPr="00D64890">
              <w:rPr>
                <w:rFonts w:cstheme="minorHAnsi"/>
              </w:rPr>
              <w:t xml:space="preserve"> value</w:t>
            </w:r>
          </w:p>
          <w:p w:rsidR="00210EE4" w:rsidRPr="00D64890" w:rsidRDefault="00210EE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15305" w:rsidRPr="00D64890" w:rsidRDefault="00A20FF7" w:rsidP="00A20FF7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Q1</w:t>
            </w:r>
            <w:r w:rsidR="00A20E38" w:rsidRPr="00D64890">
              <w:rPr>
                <w:rFonts w:cstheme="minorHAnsi"/>
              </w:rPr>
              <w:t xml:space="preserve"> </w:t>
            </w:r>
            <w:r w:rsidRPr="00D64890">
              <w:rPr>
                <w:rFonts w:cstheme="minorHAnsi"/>
              </w:rPr>
              <w:t>-</w:t>
            </w:r>
            <w:r w:rsidR="00A20E38" w:rsidRPr="00D64890">
              <w:rPr>
                <w:rFonts w:cstheme="minorHAnsi"/>
              </w:rPr>
              <w:t xml:space="preserve"> </w:t>
            </w:r>
            <w:r w:rsidRPr="00D64890">
              <w:rPr>
                <w:rFonts w:cstheme="minorHAnsi"/>
              </w:rPr>
              <w:t>Q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210EE4" w:rsidRPr="00D64890" w:rsidRDefault="00210EE4" w:rsidP="00C1167D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 </w:t>
            </w:r>
            <w:r w:rsidR="00C1167D" w:rsidRPr="00D64890">
              <w:rPr>
                <w:rFonts w:cstheme="minorHAnsi"/>
              </w:rPr>
              <w:t>val.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210EE4" w:rsidRPr="00D64890" w:rsidRDefault="00210EE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P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10EE4" w:rsidRPr="00F97D46" w:rsidRDefault="00210EE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Units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210EE4" w:rsidRPr="00D64890" w:rsidRDefault="00210EE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Data comparisons</w:t>
            </w:r>
          </w:p>
          <w:p w:rsidR="00210EE4" w:rsidRPr="00D64890" w:rsidRDefault="00210EE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210EE4" w:rsidRPr="00D64890" w:rsidRDefault="00210EE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Statistical tes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10EE4" w:rsidRPr="00D64890" w:rsidRDefault="00210EE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ny other variable</w:t>
            </w:r>
          </w:p>
          <w:p w:rsidR="00210EE4" w:rsidRPr="00D64890" w:rsidRDefault="00210EE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10EE4" w:rsidRPr="00D64890" w:rsidRDefault="00210EE4" w:rsidP="00245F51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Figure in which data are presented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210EE4" w:rsidRPr="00D64890" w:rsidRDefault="00210EE4" w:rsidP="006D630C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Comments</w:t>
            </w:r>
          </w:p>
          <w:p w:rsidR="00210EE4" w:rsidRPr="00D64890" w:rsidRDefault="00210EE4" w:rsidP="00210EE4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7230E6" w:rsidRPr="00D64890" w:rsidRDefault="007230E6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</w:t>
            </w:r>
            <w:r w:rsidR="00E17C74" w:rsidRPr="00D64890">
              <w:rPr>
                <w:rFonts w:cstheme="minorHAnsi"/>
                <w:b/>
              </w:rPr>
              <w:t xml:space="preserve"> </w:t>
            </w:r>
            <w:r w:rsidRPr="00D64890">
              <w:rPr>
                <w:rFonts w:cstheme="minorHAnsi"/>
                <w:b/>
              </w:rPr>
              <w:t>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7230E6" w:rsidRPr="00D64890" w:rsidRDefault="00C1167D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230E6" w:rsidRPr="00D64890" w:rsidRDefault="00652A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230E6" w:rsidRPr="00D64890" w:rsidRDefault="00D529E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</w:t>
            </w:r>
            <w:r w:rsidR="00FA71BE" w:rsidRPr="00D64890">
              <w:rPr>
                <w:rFonts w:cstheme="minorHAnsi"/>
                <w:b/>
                <w:color w:val="000000"/>
                <w:lang w:val="es-ES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30E6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5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39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7230E6" w:rsidRPr="00D64890" w:rsidRDefault="00C06ADB" w:rsidP="00C55B3E">
            <w:pPr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37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7230E6" w:rsidRPr="00D64890" w:rsidRDefault="0005522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1</w:t>
            </w:r>
            <w:r w:rsidR="00321CD3" w:rsidRPr="00D64890">
              <w:rPr>
                <w:rFonts w:cstheme="minorHAnsi"/>
                <w:b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7230E6" w:rsidRPr="00F97D46" w:rsidRDefault="007230E6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7230E6" w:rsidRPr="00D64890" w:rsidRDefault="00652A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 xml:space="preserve">Baseline </w:t>
            </w:r>
            <w:r w:rsidR="00926F4F" w:rsidRPr="00D64890">
              <w:rPr>
                <w:rFonts w:cstheme="minorHAnsi"/>
                <w:b/>
              </w:rPr>
              <w:t>V</w:t>
            </w:r>
            <w:r w:rsidR="007230E6" w:rsidRPr="00D64890">
              <w:rPr>
                <w:rFonts w:cstheme="minorHAnsi"/>
                <w:b/>
              </w:rPr>
              <w:t>s CGP 35348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7230E6" w:rsidRPr="00D64890" w:rsidRDefault="00CB5978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  <w:r w:rsidRPr="00D64890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  <w:t>Wilcoxon signed rank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230E6" w:rsidRPr="00D64890" w:rsidRDefault="007230E6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7230E6" w:rsidRPr="00D64890" w:rsidRDefault="007230E6" w:rsidP="00C55B3E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7230E6" w:rsidRPr="00D64890" w:rsidRDefault="007230E6" w:rsidP="00C55B3E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7230E6" w:rsidRPr="00D64890" w:rsidRDefault="007230E6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7230E6" w:rsidRPr="00D64890" w:rsidRDefault="007230E6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7230E6" w:rsidRPr="00D64890" w:rsidRDefault="007230E6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230E6" w:rsidRPr="00D64890" w:rsidRDefault="00D529E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</w:t>
            </w:r>
            <w:r w:rsidR="00FA71BE" w:rsidRPr="00D64890">
              <w:rPr>
                <w:rFonts w:cstheme="minorHAnsi"/>
                <w:b/>
                <w:color w:val="000000"/>
                <w:lang w:val="es-ES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30E6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17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36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7230E6" w:rsidRPr="00D64890" w:rsidRDefault="007230E6" w:rsidP="00C55B3E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7230E6" w:rsidRPr="00D64890" w:rsidRDefault="007230E6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7230E6" w:rsidRPr="00F97D46" w:rsidRDefault="007230E6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7230E6" w:rsidRPr="00D64890" w:rsidRDefault="007230E6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7230E6" w:rsidRPr="00D64890" w:rsidRDefault="007230E6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7230E6" w:rsidRPr="00D64890" w:rsidRDefault="007230E6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7230E6" w:rsidRPr="00D64890" w:rsidRDefault="007230E6" w:rsidP="00C55B3E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7230E6" w:rsidRPr="00D64890" w:rsidRDefault="007230E6" w:rsidP="00C55B3E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C44F18" w:rsidRPr="00D64890" w:rsidRDefault="00C1167D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D529EB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</w:t>
            </w:r>
            <w:r w:rsidR="00FA71BE" w:rsidRPr="00D64890">
              <w:rPr>
                <w:rFonts w:cstheme="minorHAnsi"/>
                <w:b/>
                <w:color w:val="000000"/>
                <w:lang w:val="es-ES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</w:t>
            </w:r>
            <w:r w:rsidR="00FA71BE" w:rsidRPr="00D64890">
              <w:rPr>
                <w:rFonts w:cstheme="minorHAnsi"/>
                <w:b/>
                <w:color w:val="000000"/>
                <w:lang w:val="es-ES"/>
              </w:rPr>
              <w:t>2</w:t>
            </w:r>
            <w:r w:rsidRPr="00D64890">
              <w:rPr>
                <w:rFonts w:cstheme="minorHAnsi"/>
                <w:b/>
                <w:color w:val="000000"/>
                <w:lang w:val="es-ES"/>
              </w:rPr>
              <w:t>9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73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.2383E-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60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1.06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C44F18" w:rsidRPr="00D64890" w:rsidRDefault="00C1167D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2.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2.01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-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3.3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1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3.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1.92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- </w:t>
            </w:r>
            <w:r w:rsidR="00D36B15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4.7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C44F18" w:rsidRPr="00D64890" w:rsidRDefault="00C1167D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1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4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9.8022E-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13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2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C44F18" w:rsidRPr="00D64890" w:rsidRDefault="00C1167D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19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29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2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65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13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2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C44F18" w:rsidRPr="00D64890" w:rsidRDefault="00C44F18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lastRenderedPageBreak/>
              <w:t>1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C44F18" w:rsidRPr="00D64890" w:rsidRDefault="00C1167D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4F18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4F18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7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0.5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000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44F18" w:rsidRPr="00F97D46" w:rsidRDefault="00C44F18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C44F18" w:rsidRPr="00D64890" w:rsidRDefault="00C44F18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C44F18" w:rsidRPr="00D64890" w:rsidRDefault="00C44F18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C44F18" w:rsidRPr="00D64890" w:rsidRDefault="00C44F18" w:rsidP="00C44F18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71BE" w:rsidRPr="00D64890" w:rsidRDefault="00F2025B" w:rsidP="002D3A7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16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– 0.33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FA71BE" w:rsidRPr="00F97D46" w:rsidRDefault="00FA71BE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FA71BE" w:rsidRPr="00D64890" w:rsidRDefault="00743E38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No</w:t>
            </w:r>
            <w:r w:rsidR="00FA71BE" w:rsidRPr="00D64890">
              <w:rPr>
                <w:rFonts w:cstheme="minorHAnsi"/>
              </w:rPr>
              <w:t xml:space="preserve"> </w:t>
            </w:r>
            <w:r w:rsidR="00C1167D"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71BE" w:rsidRPr="00D64890" w:rsidRDefault="00F2025B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15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3.18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FA71BE" w:rsidRPr="00CE4EDD" w:rsidRDefault="00FA71BE" w:rsidP="002D3A70">
            <w:pPr>
              <w:jc w:val="center"/>
              <w:rPr>
                <w:rFonts w:cstheme="minorHAnsi"/>
              </w:rPr>
            </w:pPr>
            <w:r w:rsidRPr="00CE4EDD">
              <w:rPr>
                <w:rFonts w:cstheme="minorHAnsi"/>
              </w:rPr>
              <w:t>0.135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FA71BE" w:rsidRPr="00F97D46" w:rsidRDefault="00FA71BE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71BE" w:rsidRPr="00D64890" w:rsidRDefault="00F2025B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04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3.0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FA71BE" w:rsidRPr="00CE4EDD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FA71BE" w:rsidRPr="00F97D46" w:rsidRDefault="00FA71BE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FA71BE" w:rsidRPr="00D64890" w:rsidRDefault="00743E38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="00C1167D"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71BE" w:rsidRPr="00D64890" w:rsidRDefault="00FA71BE" w:rsidP="002D3A7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8.6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71BE" w:rsidRPr="00D64890" w:rsidRDefault="00F2025B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4.22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22.8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FA71BE" w:rsidRPr="00CE4EDD" w:rsidRDefault="00FA71BE" w:rsidP="002D3A70">
            <w:pPr>
              <w:jc w:val="center"/>
              <w:rPr>
                <w:rFonts w:cstheme="minorHAnsi"/>
              </w:rPr>
            </w:pPr>
            <w:r w:rsidRPr="00CE4EDD">
              <w:rPr>
                <w:rFonts w:cstheme="minorHAnsi"/>
              </w:rPr>
              <w:t>0.261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FA71BE" w:rsidRPr="00F97D46" w:rsidRDefault="00FA71BE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7.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71BE" w:rsidRPr="00D64890" w:rsidRDefault="00F2025B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3.59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–</w:t>
            </w:r>
            <w:r w:rsidR="00A20E38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960943" w:rsidRPr="00D64890">
              <w:rPr>
                <w:rFonts w:cstheme="minorHAnsi"/>
                <w:color w:val="000000"/>
                <w:lang w:val="es-ES"/>
              </w:rPr>
              <w:t>21.49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FA71BE" w:rsidRPr="00F97D46" w:rsidRDefault="00FA71BE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</w:tr>
      <w:tr w:rsidR="00FA71BE" w:rsidRPr="00D64890" w:rsidTr="00196DC5">
        <w:trPr>
          <w:trHeight w:val="6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FA71BE" w:rsidRPr="00D64890" w:rsidRDefault="00C1167D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-2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71BE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-24.90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08021E" w:rsidRPr="00D64890">
              <w:rPr>
                <w:rFonts w:cstheme="minorHAnsi"/>
                <w:b/>
                <w:color w:val="000000"/>
                <w:lang w:val="es-ES"/>
              </w:rPr>
              <w:t xml:space="preserve">–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-16.5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1.719E-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FA71BE" w:rsidRPr="00F97D46" w:rsidRDefault="00FA71BE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s</w:t>
            </w:r>
            <w:r w:rsidRPr="00F97D46">
              <w:rPr>
                <w:rFonts w:cstheme="minorHAnsi"/>
                <w:b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</w:tr>
      <w:tr w:rsidR="00FA71BE" w:rsidRPr="00D64890" w:rsidTr="00196DC5">
        <w:trPr>
          <w:trHeight w:val="65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FA71BE" w:rsidRPr="00D64890" w:rsidRDefault="00FA71B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-12.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71BE" w:rsidRPr="00D64890" w:rsidRDefault="00F202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-18.59</w:t>
            </w:r>
            <w:r w:rsidR="00A20E38" w:rsidRPr="00D64890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08021E" w:rsidRPr="00D64890">
              <w:rPr>
                <w:rFonts w:cstheme="minorHAnsi"/>
                <w:b/>
                <w:color w:val="000000"/>
                <w:lang w:val="es-ES"/>
              </w:rPr>
              <w:t xml:space="preserve">– </w:t>
            </w:r>
            <w:r w:rsidR="00960943" w:rsidRPr="00D64890">
              <w:rPr>
                <w:rFonts w:cstheme="minorHAnsi"/>
                <w:b/>
                <w:color w:val="000000"/>
                <w:lang w:val="es-ES"/>
              </w:rPr>
              <w:t>-10.93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FA71BE" w:rsidRPr="00F97D46" w:rsidRDefault="00FA71BE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FA71BE" w:rsidRPr="00D64890" w:rsidRDefault="00FA71B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FA71BE" w:rsidRPr="00D64890" w:rsidRDefault="00FA71B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FA71BE" w:rsidRPr="00D64890" w:rsidRDefault="00FA71BE" w:rsidP="00FA71BE">
            <w:pPr>
              <w:rPr>
                <w:rFonts w:cstheme="minorHAnsi"/>
              </w:rPr>
            </w:pPr>
          </w:p>
        </w:tc>
      </w:tr>
      <w:tr w:rsidR="003D2DB1" w:rsidRPr="00D64890" w:rsidTr="00A957A3">
        <w:trPr>
          <w:trHeight w:val="248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  <w:bCs/>
                <w:color w:val="2222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E235B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E235B">
            <w:pPr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E235B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5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BE235B" w:rsidRPr="00D64890" w:rsidRDefault="0008021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1F21E7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97548E" w:rsidRPr="00D64890">
              <w:rPr>
                <w:rFonts w:cstheme="minorHAnsi"/>
                <w:b/>
                <w:lang w:val="es-ES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E9463C" w:rsidRPr="00D64890">
              <w:rPr>
                <w:rFonts w:cstheme="minorHAnsi"/>
                <w:b/>
                <w:lang w:val="es-ES"/>
              </w:rPr>
              <w:t>26</w:t>
            </w:r>
            <w:r w:rsidR="006A68D6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0.</w:t>
            </w:r>
            <w:r w:rsidR="001F21E7" w:rsidRPr="00D64890">
              <w:rPr>
                <w:rFonts w:cstheme="minorHAnsi"/>
                <w:b/>
                <w:lang w:val="es-ES"/>
              </w:rPr>
              <w:t>4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8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00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BE235B" w:rsidRPr="00D64890" w:rsidRDefault="002D3A70" w:rsidP="002D3A7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line V</w:t>
            </w:r>
            <w:r w:rsidR="00BE235B" w:rsidRPr="00D64890">
              <w:rPr>
                <w:rFonts w:cstheme="minorHAnsi"/>
                <w:b/>
              </w:rPr>
              <w:t>s CGP 35348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  <w:proofErr w:type="spellStart"/>
            <w:r w:rsidRPr="00D64890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>Kruskal</w:t>
            </w:r>
            <w:proofErr w:type="spellEnd"/>
            <w:r w:rsidRPr="00D64890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>-Wallis test followed by the Dunn-</w:t>
            </w:r>
            <w:proofErr w:type="spellStart"/>
            <w:r w:rsidRPr="00D64890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>Bonferroni</w:t>
            </w:r>
            <w:proofErr w:type="spellEnd"/>
            <w:r w:rsidRPr="00D64890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 xml:space="preserve"> post hoc</w:t>
            </w:r>
            <w:r w:rsidRPr="00D64890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  <w:t xml:space="preserve"> test.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Typical network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A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4814D7" w:rsidRDefault="00BE235B" w:rsidP="00B6102D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4814D7" w:rsidRDefault="001F21E7" w:rsidP="002D3A70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  <w:lang w:val="es-ES"/>
              </w:rPr>
              <w:t>0.</w:t>
            </w:r>
            <w:r w:rsidR="0097548E" w:rsidRPr="004814D7">
              <w:rPr>
                <w:rFonts w:cstheme="minorHAnsi"/>
                <w:b/>
                <w:lang w:val="es-ES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4814D7" w:rsidRDefault="00772353" w:rsidP="002D3A70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  <w:lang w:val="es-ES"/>
              </w:rPr>
              <w:t>0.</w:t>
            </w:r>
            <w:r w:rsidR="00E9463C" w:rsidRPr="004814D7">
              <w:rPr>
                <w:rFonts w:cstheme="minorHAnsi"/>
                <w:b/>
                <w:lang w:val="es-ES"/>
              </w:rPr>
              <w:t>16</w:t>
            </w:r>
            <w:r w:rsidR="006A68D6" w:rsidRPr="004814D7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4814D7">
              <w:rPr>
                <w:rFonts w:cstheme="minorHAnsi"/>
                <w:b/>
                <w:lang w:val="es-ES"/>
              </w:rPr>
              <w:t>0.</w:t>
            </w:r>
            <w:r w:rsidR="001F21E7" w:rsidRPr="004814D7">
              <w:rPr>
                <w:rFonts w:cstheme="minorHAnsi"/>
                <w:b/>
                <w:lang w:val="es-ES"/>
              </w:rPr>
              <w:t>26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BE235B" w:rsidRPr="00D64890" w:rsidRDefault="0008021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1F21E7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97548E" w:rsidRPr="00D64890">
              <w:rPr>
                <w:rFonts w:cstheme="minorHAnsi"/>
                <w:b/>
                <w:lang w:val="es-ES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E9463C" w:rsidRPr="00D64890">
              <w:rPr>
                <w:rFonts w:cstheme="minorHAnsi"/>
                <w:b/>
                <w:lang w:val="es-ES"/>
              </w:rPr>
              <w:t>32</w:t>
            </w:r>
            <w:r w:rsidR="006A68D6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0.</w:t>
            </w:r>
            <w:r w:rsidR="001F21E7" w:rsidRPr="00D64890">
              <w:rPr>
                <w:rFonts w:cstheme="minorHAnsi"/>
                <w:b/>
                <w:lang w:val="es-ES"/>
              </w:rPr>
              <w:t>7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B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4814D7" w:rsidRDefault="00BE235B" w:rsidP="00B6102D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4814D7" w:rsidRDefault="001F21E7" w:rsidP="002D3A70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  <w:lang w:val="es-ES"/>
              </w:rPr>
              <w:t>0.</w:t>
            </w:r>
            <w:r w:rsidR="0097548E" w:rsidRPr="004814D7">
              <w:rPr>
                <w:rFonts w:cstheme="minorHAnsi"/>
                <w:b/>
                <w:lang w:val="es-ES"/>
              </w:rPr>
              <w:t>9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4814D7" w:rsidRDefault="00772353" w:rsidP="002D3A70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  <w:lang w:val="es-ES"/>
              </w:rPr>
              <w:t>0.</w:t>
            </w:r>
            <w:r w:rsidR="00E9463C" w:rsidRPr="004814D7">
              <w:rPr>
                <w:rFonts w:cstheme="minorHAnsi"/>
                <w:b/>
                <w:lang w:val="es-ES"/>
              </w:rPr>
              <w:t>69</w:t>
            </w:r>
            <w:r w:rsidR="006A68D6" w:rsidRPr="004814D7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4814D7">
              <w:rPr>
                <w:rFonts w:cstheme="minorHAnsi"/>
                <w:b/>
                <w:lang w:val="es-ES"/>
              </w:rPr>
              <w:t>1.</w:t>
            </w:r>
            <w:r w:rsidR="001F21E7" w:rsidRPr="004814D7">
              <w:rPr>
                <w:rFonts w:cstheme="minorHAnsi"/>
                <w:b/>
                <w:lang w:val="es-ES"/>
              </w:rPr>
              <w:t>14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lastRenderedPageBreak/>
              <w:t>2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BE235B" w:rsidRPr="00D64890" w:rsidRDefault="0008021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1F21E7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2.</w:t>
            </w:r>
            <w:r w:rsidR="0097548E" w:rsidRPr="00D64890">
              <w:rPr>
                <w:rFonts w:cstheme="minorHAnsi"/>
                <w:b/>
                <w:lang w:val="es-ES"/>
              </w:rPr>
              <w:t>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1.</w:t>
            </w:r>
            <w:r w:rsidR="00E9463C" w:rsidRPr="00D64890">
              <w:rPr>
                <w:rFonts w:cstheme="minorHAnsi"/>
                <w:b/>
                <w:lang w:val="es-ES"/>
              </w:rPr>
              <w:t>94</w:t>
            </w:r>
            <w:r w:rsidR="006A68D6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3.</w:t>
            </w:r>
            <w:r w:rsidR="001F21E7" w:rsidRPr="00D64890">
              <w:rPr>
                <w:rFonts w:cstheme="minorHAnsi"/>
                <w:b/>
                <w:lang w:val="es-ES"/>
              </w:rPr>
              <w:t>28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C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4814D7" w:rsidRDefault="00BE235B" w:rsidP="00B6102D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4814D7" w:rsidRDefault="001F21E7" w:rsidP="002D3A70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  <w:lang w:val="es-ES"/>
              </w:rPr>
              <w:t>4.</w:t>
            </w:r>
            <w:r w:rsidR="0097548E" w:rsidRPr="004814D7">
              <w:rPr>
                <w:rFonts w:cstheme="minorHAnsi"/>
                <w:b/>
                <w:lang w:val="es-ES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4814D7" w:rsidRDefault="00772353" w:rsidP="002D3A70">
            <w:pPr>
              <w:jc w:val="center"/>
              <w:rPr>
                <w:rFonts w:cstheme="minorHAnsi"/>
                <w:b/>
              </w:rPr>
            </w:pPr>
            <w:r w:rsidRPr="004814D7">
              <w:rPr>
                <w:rFonts w:cstheme="minorHAnsi"/>
                <w:b/>
                <w:lang w:val="es-ES"/>
              </w:rPr>
              <w:t>3.</w:t>
            </w:r>
            <w:r w:rsidR="00E9463C" w:rsidRPr="004814D7">
              <w:rPr>
                <w:rFonts w:cstheme="minorHAnsi"/>
                <w:b/>
                <w:lang w:val="es-ES"/>
              </w:rPr>
              <w:t>17</w:t>
            </w:r>
            <w:r w:rsidR="006A68D6" w:rsidRPr="004814D7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4814D7">
              <w:rPr>
                <w:rFonts w:cstheme="minorHAnsi"/>
                <w:b/>
                <w:lang w:val="es-ES"/>
              </w:rPr>
              <w:t>5.</w:t>
            </w:r>
            <w:r w:rsidR="001F21E7" w:rsidRPr="004814D7">
              <w:rPr>
                <w:rFonts w:cstheme="minorHAnsi"/>
                <w:b/>
                <w:lang w:val="es-ES"/>
              </w:rPr>
              <w:t>4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5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BE235B" w:rsidRPr="00D64890" w:rsidRDefault="0008021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1F21E7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97548E" w:rsidRPr="00D64890">
              <w:rPr>
                <w:rFonts w:cstheme="minorHAnsi"/>
                <w:b/>
                <w:lang w:val="es-ES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E9463C" w:rsidRPr="00D64890">
              <w:rPr>
                <w:rFonts w:cstheme="minorHAnsi"/>
                <w:b/>
                <w:lang w:val="es-ES"/>
              </w:rPr>
              <w:t>21</w:t>
            </w:r>
            <w:r w:rsidR="006A68D6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0.</w:t>
            </w:r>
            <w:r w:rsidR="001F21E7" w:rsidRPr="00D64890">
              <w:rPr>
                <w:rFonts w:cstheme="minorHAnsi"/>
                <w:b/>
                <w:lang w:val="es-ES"/>
              </w:rPr>
              <w:t>4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D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1F21E7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97548E" w:rsidRPr="00D64890">
              <w:rPr>
                <w:rFonts w:cstheme="minorHAnsi"/>
                <w:b/>
                <w:lang w:val="es-ES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E9463C" w:rsidRPr="00D64890">
              <w:rPr>
                <w:rFonts w:cstheme="minorHAnsi"/>
                <w:b/>
                <w:lang w:val="es-ES"/>
              </w:rPr>
              <w:t>13</w:t>
            </w:r>
            <w:r w:rsidR="006A68D6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0.</w:t>
            </w:r>
            <w:r w:rsidR="001F21E7" w:rsidRPr="00D64890">
              <w:rPr>
                <w:rFonts w:cstheme="minorHAnsi"/>
                <w:b/>
                <w:lang w:val="es-ES"/>
              </w:rPr>
              <w:t>29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BE235B" w:rsidRPr="00D64890" w:rsidRDefault="0008021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5F0D35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97548E" w:rsidRPr="00D64890">
              <w:rPr>
                <w:rFonts w:cstheme="minorHAnsi"/>
                <w:b/>
                <w:lang w:val="es-ES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E9463C" w:rsidRPr="00D64890">
              <w:rPr>
                <w:rFonts w:cstheme="minorHAnsi"/>
                <w:b/>
                <w:lang w:val="es-ES"/>
              </w:rPr>
              <w:t>21</w:t>
            </w:r>
            <w:r w:rsidR="006A68D6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0.</w:t>
            </w:r>
            <w:r w:rsidR="001F21E7" w:rsidRPr="00D64890">
              <w:rPr>
                <w:rFonts w:cstheme="minorHAnsi"/>
                <w:b/>
                <w:lang w:val="es-ES"/>
              </w:rPr>
              <w:t>3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E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90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5F0D35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97548E" w:rsidRPr="00D64890">
              <w:rPr>
                <w:rFonts w:cstheme="minorHAnsi"/>
                <w:b/>
                <w:lang w:val="es-ES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E9463C" w:rsidRPr="00D64890">
              <w:rPr>
                <w:rFonts w:cstheme="minorHAnsi"/>
                <w:b/>
                <w:lang w:val="es-ES"/>
              </w:rPr>
              <w:t>15</w:t>
            </w:r>
            <w:r w:rsidR="001F21E7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0.</w:t>
            </w:r>
            <w:r w:rsidR="001F21E7" w:rsidRPr="00D64890">
              <w:rPr>
                <w:rFonts w:cstheme="minorHAnsi"/>
                <w:b/>
                <w:lang w:val="es-ES"/>
              </w:rPr>
              <w:t>2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BE235B" w:rsidRPr="00D64890" w:rsidRDefault="0008021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5F0D35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</w:t>
            </w:r>
            <w:r w:rsidR="0097548E" w:rsidRPr="00D64890">
              <w:rPr>
                <w:rFonts w:cstheme="minorHAnsi"/>
                <w:b/>
                <w:lang w:val="es-ES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772353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26</w:t>
            </w:r>
            <w:r w:rsidR="001F21E7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b/>
                <w:lang w:val="es-ES"/>
              </w:rPr>
              <w:t>0.</w:t>
            </w:r>
            <w:r w:rsidR="001F21E7" w:rsidRPr="00D64890">
              <w:rPr>
                <w:rFonts w:cstheme="minorHAnsi"/>
                <w:b/>
                <w:lang w:val="es-ES"/>
              </w:rPr>
              <w:t>5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F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A957A3" w:rsidRDefault="00BE235B" w:rsidP="00B6102D">
            <w:pPr>
              <w:jc w:val="center"/>
              <w:rPr>
                <w:rFonts w:cstheme="minorHAnsi"/>
                <w:b/>
              </w:rPr>
            </w:pPr>
            <w:r w:rsidRPr="00A957A3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A957A3" w:rsidRDefault="005F0D35" w:rsidP="002D3A70">
            <w:pPr>
              <w:jc w:val="center"/>
              <w:rPr>
                <w:rFonts w:cstheme="minorHAnsi"/>
                <w:b/>
              </w:rPr>
            </w:pPr>
            <w:r w:rsidRPr="00A957A3">
              <w:rPr>
                <w:rFonts w:cstheme="minorHAnsi"/>
                <w:b/>
                <w:lang w:val="es-ES"/>
              </w:rPr>
              <w:t>0.</w:t>
            </w:r>
            <w:r w:rsidR="0097548E" w:rsidRPr="00A957A3">
              <w:rPr>
                <w:rFonts w:cstheme="minorHAnsi"/>
                <w:b/>
                <w:lang w:val="es-ES"/>
              </w:rPr>
              <w:t>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A957A3" w:rsidRDefault="006A68D6" w:rsidP="002D3A70">
            <w:pPr>
              <w:jc w:val="center"/>
              <w:rPr>
                <w:rFonts w:cstheme="minorHAnsi"/>
                <w:b/>
              </w:rPr>
            </w:pPr>
            <w:r w:rsidRPr="00A957A3">
              <w:rPr>
                <w:rFonts w:cstheme="minorHAnsi"/>
                <w:b/>
                <w:lang w:val="es-ES"/>
              </w:rPr>
              <w:t>0.</w:t>
            </w:r>
            <w:r w:rsidR="00772353" w:rsidRPr="00A957A3">
              <w:rPr>
                <w:rFonts w:cstheme="minorHAnsi"/>
                <w:b/>
                <w:lang w:val="es-ES"/>
              </w:rPr>
              <w:t>16</w:t>
            </w:r>
            <w:r w:rsidR="001F21E7" w:rsidRPr="00A957A3">
              <w:rPr>
                <w:rFonts w:cstheme="minorHAnsi"/>
                <w:b/>
                <w:lang w:val="es-ES"/>
              </w:rPr>
              <w:t xml:space="preserve"> – </w:t>
            </w:r>
            <w:r w:rsidR="005F0D35" w:rsidRPr="00A957A3">
              <w:rPr>
                <w:rFonts w:cstheme="minorHAnsi"/>
                <w:b/>
                <w:lang w:val="es-ES"/>
              </w:rPr>
              <w:t>0.</w:t>
            </w:r>
            <w:r w:rsidR="001F21E7" w:rsidRPr="00A957A3">
              <w:rPr>
                <w:rFonts w:cstheme="minorHAnsi"/>
                <w:b/>
                <w:lang w:val="es-ES"/>
              </w:rPr>
              <w:t>3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</w:tr>
      <w:tr w:rsidR="001B11F7" w:rsidRPr="00D64890" w:rsidTr="00196DC5">
        <w:trPr>
          <w:trHeight w:val="905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2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15 – 3.2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911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1B11F7" w:rsidRPr="00F97D46" w:rsidRDefault="001B11F7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G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</w:tr>
      <w:tr w:rsidR="001B11F7" w:rsidRPr="00D64890" w:rsidTr="00196DC5">
        <w:trPr>
          <w:trHeight w:val="906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06 – 3.0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1B11F7" w:rsidRPr="00F97D46" w:rsidRDefault="001B11F7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</w:tr>
      <w:tr w:rsidR="001B11F7" w:rsidRPr="00D64890" w:rsidTr="00196DC5">
        <w:trPr>
          <w:trHeight w:val="906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2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B11F7" w:rsidRPr="00D64890" w:rsidRDefault="001B11F7" w:rsidP="002D3A7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lang w:val="es-ES"/>
              </w:rPr>
            </w:pPr>
            <w:r w:rsidRPr="00D64890">
              <w:rPr>
                <w:rFonts w:cstheme="minorHAnsi"/>
                <w:lang w:val="es-ES"/>
              </w:rPr>
              <w:t>18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B11F7" w:rsidRPr="00D64890" w:rsidRDefault="001B11F7" w:rsidP="002D3A7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lang w:val="es-ES"/>
              </w:rPr>
            </w:pPr>
            <w:r w:rsidRPr="00D64890">
              <w:rPr>
                <w:rFonts w:cstheme="minorHAnsi"/>
                <w:lang w:val="es-ES"/>
              </w:rPr>
              <w:t>14.88 – 21.5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252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1B11F7" w:rsidRPr="00F97D46" w:rsidRDefault="001B11F7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H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5F0D35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16.</w:t>
            </w:r>
            <w:r w:rsidR="0097548E" w:rsidRPr="00D64890">
              <w:rPr>
                <w:rFonts w:cstheme="minorHAnsi"/>
                <w:lang w:val="es-ES"/>
              </w:rPr>
              <w:t>8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6A68D6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14.</w:t>
            </w:r>
            <w:r w:rsidR="00772353" w:rsidRPr="00D64890">
              <w:rPr>
                <w:rFonts w:cstheme="minorHAnsi"/>
                <w:lang w:val="es-ES"/>
              </w:rPr>
              <w:t>09</w:t>
            </w:r>
            <w:r w:rsidR="001F21E7" w:rsidRPr="00D64890">
              <w:rPr>
                <w:rFonts w:cstheme="minorHAnsi"/>
                <w:lang w:val="es-ES"/>
              </w:rPr>
              <w:t xml:space="preserve"> – </w:t>
            </w:r>
            <w:r w:rsidR="005F0D35" w:rsidRPr="00D64890">
              <w:rPr>
                <w:rFonts w:cstheme="minorHAnsi"/>
                <w:lang w:val="es-ES"/>
              </w:rPr>
              <w:t>19.</w:t>
            </w:r>
            <w:r w:rsidR="001F21E7" w:rsidRPr="00D64890">
              <w:rPr>
                <w:rFonts w:cstheme="minorHAnsi"/>
                <w:lang w:val="es-ES"/>
              </w:rPr>
              <w:t>64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BE235B" w:rsidRPr="00D64890" w:rsidRDefault="0008021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97548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-</w:t>
            </w:r>
            <w:r w:rsidR="005F0D35" w:rsidRPr="00D64890">
              <w:rPr>
                <w:rFonts w:cstheme="minorHAnsi"/>
                <w:b/>
                <w:lang w:val="es-ES"/>
              </w:rPr>
              <w:t>20.</w:t>
            </w:r>
            <w:r w:rsidRPr="00D64890">
              <w:rPr>
                <w:rFonts w:cstheme="minorHAnsi"/>
                <w:b/>
                <w:lang w:val="es-ES"/>
              </w:rPr>
              <w:t>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6A68D6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-26.</w:t>
            </w:r>
            <w:r w:rsidR="001F21E7" w:rsidRPr="00D64890">
              <w:rPr>
                <w:rFonts w:cstheme="minorHAnsi"/>
                <w:b/>
                <w:lang w:val="es-ES"/>
              </w:rPr>
              <w:t>00 –</w:t>
            </w:r>
            <w:r w:rsidR="0008021E" w:rsidRPr="00D64890">
              <w:rPr>
                <w:rFonts w:cstheme="minorHAnsi"/>
                <w:b/>
                <w:lang w:val="es-ES"/>
              </w:rPr>
              <w:t xml:space="preserve"> -</w:t>
            </w:r>
            <w:r w:rsidR="005F0D35" w:rsidRPr="00D64890">
              <w:rPr>
                <w:rFonts w:cstheme="minorHAnsi"/>
                <w:b/>
                <w:lang w:val="es-ES"/>
              </w:rPr>
              <w:t>16.</w:t>
            </w:r>
            <w:r w:rsidR="001F21E7" w:rsidRPr="00D64890">
              <w:rPr>
                <w:rFonts w:cstheme="minorHAnsi"/>
                <w:b/>
                <w:lang w:val="es-ES"/>
              </w:rPr>
              <w:t>7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s</w:t>
            </w:r>
            <w:r w:rsidRPr="00F97D46">
              <w:rPr>
                <w:rFonts w:cstheme="minorHAnsi"/>
                <w:b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I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08021E" w:rsidRPr="00D64890" w:rsidTr="00196DC5">
        <w:trPr>
          <w:trHeight w:val="906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BE235B" w:rsidRPr="00D64890" w:rsidRDefault="00BE235B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235B" w:rsidRPr="00D64890" w:rsidRDefault="005F0D35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-13.</w:t>
            </w:r>
            <w:r w:rsidR="0097548E" w:rsidRPr="00D64890">
              <w:rPr>
                <w:rFonts w:cstheme="minorHAnsi"/>
                <w:b/>
                <w:lang w:val="es-ES"/>
              </w:rPr>
              <w:t>62</w:t>
            </w:r>
            <w:r w:rsidR="00BE235B" w:rsidRPr="00D64890">
              <w:rPr>
                <w:rFonts w:cstheme="minorHAnsi"/>
                <w:b/>
                <w:lang w:val="es-E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235B" w:rsidRPr="00D64890" w:rsidRDefault="006A68D6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-18.68</w:t>
            </w:r>
            <w:r w:rsidR="001F21E7" w:rsidRPr="00D64890">
              <w:rPr>
                <w:rFonts w:cstheme="minorHAnsi"/>
                <w:b/>
                <w:lang w:val="es-ES"/>
              </w:rPr>
              <w:t xml:space="preserve"> – </w:t>
            </w:r>
            <w:r w:rsidR="0008021E" w:rsidRPr="00D64890">
              <w:rPr>
                <w:rFonts w:cstheme="minorHAnsi"/>
                <w:b/>
                <w:lang w:val="es-ES"/>
              </w:rPr>
              <w:t>-</w:t>
            </w:r>
            <w:r w:rsidR="005F0D35" w:rsidRPr="00D64890">
              <w:rPr>
                <w:rFonts w:cstheme="minorHAnsi"/>
                <w:b/>
                <w:lang w:val="es-ES"/>
              </w:rPr>
              <w:t>11.</w:t>
            </w:r>
            <w:r w:rsidR="001F21E7" w:rsidRPr="00D64890">
              <w:rPr>
                <w:rFonts w:cstheme="minorHAnsi"/>
                <w:b/>
                <w:lang w:val="es-ES"/>
              </w:rPr>
              <w:t>3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E235B" w:rsidRPr="00F97D46" w:rsidRDefault="00BE235B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BE235B" w:rsidRPr="00D64890" w:rsidRDefault="00BE235B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E235B" w:rsidRPr="00D64890" w:rsidRDefault="00BE235B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BE235B" w:rsidRPr="00D64890" w:rsidRDefault="00BE235B" w:rsidP="00BE235B">
            <w:pPr>
              <w:rPr>
                <w:rFonts w:cstheme="minorHAnsi"/>
                <w:b/>
              </w:rPr>
            </w:pPr>
          </w:p>
        </w:tc>
      </w:tr>
      <w:tr w:rsidR="003D2DB1" w:rsidRPr="00D64890" w:rsidTr="00196DC5">
        <w:trPr>
          <w:trHeight w:val="436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color w:val="000000"/>
                <w:lang w:val="es-E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color w:val="000000"/>
                <w:lang w:val="es-E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i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3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3 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3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9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2D3A70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seline V</w:t>
            </w:r>
            <w:r w:rsidR="00E17C74" w:rsidRPr="00D64890">
              <w:rPr>
                <w:rFonts w:cstheme="minorHAnsi"/>
              </w:rPr>
              <w:t>s CGP 35348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 network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A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7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5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3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5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3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73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B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9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3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5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7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60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C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.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5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0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3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 xml:space="preserve">0.33 </w:t>
            </w:r>
            <w:r w:rsidRPr="00D64890">
              <w:rPr>
                <w:rFonts w:cstheme="minorHAnsi"/>
                <w:b/>
                <w:lang w:val="es-ES"/>
              </w:rPr>
              <w:t xml:space="preserve">– </w:t>
            </w:r>
            <w:r w:rsidRPr="00D64890">
              <w:rPr>
                <w:rFonts w:cstheme="minorHAnsi"/>
                <w:b/>
                <w:color w:val="000000"/>
                <w:lang w:val="es-ES"/>
              </w:rPr>
              <w:t>0.48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1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FD3C2F" w:rsidP="00F97D4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D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A957A3" w:rsidRDefault="00E17C74" w:rsidP="00B6102D">
            <w:pPr>
              <w:jc w:val="center"/>
              <w:rPr>
                <w:rFonts w:cstheme="minorHAnsi"/>
                <w:b/>
              </w:rPr>
            </w:pPr>
            <w:r w:rsidRPr="00A957A3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A957A3" w:rsidRDefault="00E17C74" w:rsidP="002D3A70">
            <w:pPr>
              <w:jc w:val="center"/>
              <w:rPr>
                <w:rFonts w:cstheme="minorHAnsi"/>
                <w:b/>
              </w:rPr>
            </w:pPr>
            <w:r w:rsidRPr="00A957A3">
              <w:rPr>
                <w:rFonts w:cstheme="minorHAnsi"/>
                <w:b/>
                <w:color w:val="000000"/>
                <w:lang w:val="es-ES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A957A3" w:rsidRDefault="00E17C74" w:rsidP="002D3A70">
            <w:pPr>
              <w:jc w:val="center"/>
              <w:rPr>
                <w:rFonts w:cstheme="minorHAnsi"/>
                <w:b/>
              </w:rPr>
            </w:pPr>
            <w:r w:rsidRPr="00A957A3">
              <w:rPr>
                <w:rFonts w:cstheme="minorHAnsi"/>
                <w:b/>
                <w:color w:val="000000"/>
                <w:lang w:val="es-ES"/>
              </w:rPr>
              <w:t xml:space="preserve">0.12 </w:t>
            </w:r>
            <w:r w:rsidRPr="00A957A3">
              <w:rPr>
                <w:rFonts w:cstheme="minorHAnsi"/>
                <w:b/>
                <w:lang w:val="es-ES"/>
              </w:rPr>
              <w:t xml:space="preserve">– </w:t>
            </w:r>
            <w:r w:rsidRPr="00A957A3">
              <w:rPr>
                <w:rFonts w:cstheme="minorHAnsi"/>
                <w:b/>
                <w:color w:val="000000"/>
                <w:lang w:val="es-ES"/>
              </w:rPr>
              <w:t>0.2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3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4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2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E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0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2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lastRenderedPageBreak/>
              <w:t>3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 xml:space="preserve">0.36 </w:t>
            </w:r>
            <w:r w:rsidRPr="00D64890">
              <w:rPr>
                <w:rFonts w:cstheme="minorHAnsi"/>
                <w:b/>
                <w:lang w:val="es-ES"/>
              </w:rPr>
              <w:t xml:space="preserve">– </w:t>
            </w:r>
            <w:r w:rsidRPr="00D64890">
              <w:rPr>
                <w:rFonts w:cstheme="minorHAnsi"/>
                <w:b/>
                <w:color w:val="000000"/>
                <w:lang w:val="es-ES"/>
              </w:rPr>
              <w:t>0.5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4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FD3C2F" w:rsidP="00F97D4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F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 xml:space="preserve">0.17 </w:t>
            </w:r>
            <w:r w:rsidRPr="00D64890">
              <w:rPr>
                <w:rFonts w:cstheme="minorHAnsi"/>
                <w:b/>
                <w:lang w:val="es-ES"/>
              </w:rPr>
              <w:t xml:space="preserve">– </w:t>
            </w:r>
            <w:r w:rsidRPr="00D64890">
              <w:rPr>
                <w:rFonts w:cstheme="minorHAnsi"/>
                <w:b/>
                <w:color w:val="000000"/>
                <w:lang w:val="es-ES"/>
              </w:rPr>
              <w:t>0.3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3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16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1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91</w:t>
            </w:r>
            <w:r w:rsidR="001B11F7" w:rsidRPr="00D64890">
              <w:rPr>
                <w:rFonts w:cstheme="minorHAnsi"/>
              </w:rPr>
              <w:t>1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G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8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09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3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7.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2.8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4.0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252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H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1.7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0.47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5.8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3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20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2.2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13.09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10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I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1054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1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18.15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9.26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245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D84DFE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D84DFE" w:rsidRPr="00D64890" w:rsidRDefault="00D84DF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4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D84DFE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26 – 0.4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28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D84DFE" w:rsidRPr="00F97D46" w:rsidRDefault="00D84DFE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D84DFE" w:rsidRPr="00D64890" w:rsidRDefault="00F9039E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ical V</w:t>
            </w:r>
            <w:r w:rsidR="00D84DFE" w:rsidRPr="00D64890">
              <w:rPr>
                <w:rFonts w:cstheme="minorHAnsi"/>
              </w:rPr>
              <w:t>s Atypical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D84DFE" w:rsidRPr="00D64890" w:rsidRDefault="00D84DFE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84DFE" w:rsidRPr="00D64890" w:rsidRDefault="00196DC5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1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</w:rPr>
            </w:pPr>
          </w:p>
        </w:tc>
      </w:tr>
      <w:tr w:rsidR="00D84DFE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D84DFE" w:rsidRPr="00D64890" w:rsidRDefault="00D84DF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D84DFE" w:rsidRPr="00D64890" w:rsidRDefault="00D84DF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3 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3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9</w:t>
            </w: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D84DFE" w:rsidRPr="00F97D46" w:rsidRDefault="00D84DFE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4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32 – 0.7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36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5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3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4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1.94 – 3.28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5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7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4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21 – 0.4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3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4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4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1300EA" w:rsidRDefault="0035641E" w:rsidP="00196DC5">
            <w:pPr>
              <w:jc w:val="center"/>
              <w:rPr>
                <w:rFonts w:cstheme="minorHAnsi"/>
                <w:b/>
              </w:rPr>
            </w:pPr>
            <w:r w:rsidRPr="001300EA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21 – 0.3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9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196DC5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 xml:space="preserve">0.14 </w:t>
            </w:r>
            <w:r w:rsidRPr="00D64890">
              <w:rPr>
                <w:rFonts w:cstheme="minorHAnsi"/>
                <w:b/>
                <w:lang w:val="es-ES"/>
              </w:rPr>
              <w:t xml:space="preserve">– </w:t>
            </w:r>
            <w:r w:rsidRPr="00D64890">
              <w:rPr>
                <w:rFonts w:cstheme="minorHAnsi"/>
                <w:b/>
                <w:color w:val="000000"/>
                <w:lang w:val="es-ES"/>
              </w:rPr>
              <w:t>0.22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4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26 – 0.5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36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5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1B11F7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4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1B11F7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15 – 3.2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911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1B11F7" w:rsidRPr="00F97D46" w:rsidRDefault="001B11F7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</w:tr>
      <w:tr w:rsidR="001B11F7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16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1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1B11F7" w:rsidRPr="00F97D46" w:rsidRDefault="001B11F7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</w:tr>
      <w:tr w:rsidR="001B11F7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1B11F7" w:rsidRPr="00D64890" w:rsidRDefault="001B11F7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4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1B11F7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B11F7" w:rsidRPr="00D64890" w:rsidRDefault="001B11F7" w:rsidP="002D3A7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lang w:val="es-ES"/>
              </w:rPr>
            </w:pPr>
            <w:r w:rsidRPr="00D64890">
              <w:rPr>
                <w:rFonts w:cstheme="minorHAnsi"/>
                <w:lang w:val="es-ES"/>
              </w:rPr>
              <w:t>18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B11F7" w:rsidRPr="00D64890" w:rsidRDefault="001B11F7" w:rsidP="002D3A7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lang w:val="es-ES"/>
              </w:rPr>
            </w:pPr>
            <w:r w:rsidRPr="00D64890">
              <w:rPr>
                <w:rFonts w:cstheme="minorHAnsi"/>
                <w:lang w:val="es-ES"/>
              </w:rPr>
              <w:t>14.88 – 21.5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252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1B11F7" w:rsidRPr="00F97D46" w:rsidRDefault="001B11F7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B11F7" w:rsidRPr="00D64890" w:rsidRDefault="001B11F7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B11F7" w:rsidRPr="00D64890" w:rsidRDefault="001B11F7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1B11F7" w:rsidRPr="00D64890" w:rsidRDefault="001B11F7" w:rsidP="001B11F7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7.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2.8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4.0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4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-20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-26.00 – -16.7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20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2.2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13.09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414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D84DFE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D84DFE" w:rsidRPr="00D64890" w:rsidRDefault="00D84DFE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lastRenderedPageBreak/>
              <w:t>5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D84DFE" w:rsidRPr="00FD3C2F" w:rsidRDefault="0035641E" w:rsidP="00196DC5">
            <w:pPr>
              <w:jc w:val="center"/>
              <w:rPr>
                <w:rFonts w:cstheme="minorHAnsi"/>
                <w:b/>
              </w:rPr>
            </w:pPr>
            <w:r w:rsidRPr="00FD3C2F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0.16 – 0.26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28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D84DFE" w:rsidRPr="00D64890" w:rsidRDefault="00F037A1" w:rsidP="002D3A7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D84DFE" w:rsidRPr="00F97D46" w:rsidRDefault="00D84DFE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Typical Vs Atypical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D84DFE" w:rsidRPr="00D64890" w:rsidRDefault="00D84DFE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  <w:b/>
              </w:rPr>
            </w:pPr>
          </w:p>
        </w:tc>
      </w:tr>
      <w:tr w:rsidR="00D84DFE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D84DFE" w:rsidRPr="00D64890" w:rsidRDefault="00D84DF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D84DFE" w:rsidRPr="00D64890" w:rsidRDefault="00D84DFE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 xml:space="preserve">0.27 </w:t>
            </w:r>
            <w:r w:rsidRPr="00D64890">
              <w:rPr>
                <w:rFonts w:cstheme="minorHAnsi"/>
                <w:b/>
                <w:lang w:val="es-ES"/>
              </w:rPr>
              <w:t xml:space="preserve">– </w:t>
            </w:r>
            <w:r w:rsidRPr="00D64890">
              <w:rPr>
                <w:rFonts w:cstheme="minorHAnsi"/>
                <w:b/>
                <w:color w:val="000000"/>
                <w:lang w:val="es-ES"/>
              </w:rPr>
              <w:t>0.5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9</w:t>
            </w: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D84DFE" w:rsidRPr="00F97D46" w:rsidRDefault="00D84DFE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D84DFE" w:rsidRPr="00D64890" w:rsidRDefault="00D84DFE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84DFE" w:rsidRPr="00D64890" w:rsidRDefault="00D84DFE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D84DFE" w:rsidRPr="00D64890" w:rsidRDefault="00D84DFE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F9039E" w:rsidRDefault="00F9039E" w:rsidP="00F9039E">
            <w:pPr>
              <w:jc w:val="center"/>
              <w:rPr>
                <w:rFonts w:cstheme="minorHAnsi"/>
                <w:bCs/>
                <w:color w:val="222222"/>
                <w:shd w:val="clear" w:color="auto" w:fill="FFFFFF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9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69 – 1.1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A363D6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06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9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5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FD3C2F" w:rsidRDefault="0035641E" w:rsidP="00196DC5">
            <w:pPr>
              <w:jc w:val="center"/>
              <w:rPr>
                <w:rFonts w:cstheme="minorHAnsi"/>
                <w:b/>
              </w:rPr>
            </w:pPr>
            <w:r w:rsidRPr="00FD3C2F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4.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lang w:val="es-ES"/>
              </w:rPr>
              <w:t>3.17 – 5.4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C71F2F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0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  <w:b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  <w:color w:val="000000"/>
                <w:lang w:val="es-ES"/>
              </w:rPr>
              <w:t xml:space="preserve">0.17 </w:t>
            </w:r>
            <w:r w:rsidRPr="00D64890">
              <w:rPr>
                <w:rFonts w:cstheme="minorHAnsi"/>
                <w:b/>
                <w:lang w:val="es-ES"/>
              </w:rPr>
              <w:t xml:space="preserve">– </w:t>
            </w:r>
            <w:r w:rsidRPr="00D64890">
              <w:rPr>
                <w:rFonts w:cstheme="minorHAnsi"/>
                <w:b/>
                <w:color w:val="000000"/>
                <w:lang w:val="es-ES"/>
              </w:rPr>
              <w:t>0.3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13 – 0.29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12178E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2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 xml:space="preserve">Statistically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lastRenderedPageBreak/>
              <w:t>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15 – 0.2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B737F3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0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2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5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0.16 – 0.3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D7333D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7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0.3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78287F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78287F" w:rsidRPr="00D64890" w:rsidRDefault="0078287F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78287F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8287F" w:rsidRPr="00D64890" w:rsidRDefault="0078287F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2.06 – 3.0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78287F" w:rsidRPr="00D64890" w:rsidRDefault="0078287F" w:rsidP="0078287F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911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78287F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8287F" w:rsidRPr="00D64890" w:rsidRDefault="0078287F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78287F" w:rsidRPr="00D64890" w:rsidRDefault="0078287F" w:rsidP="0078287F">
            <w:pPr>
              <w:rPr>
                <w:rFonts w:cstheme="minorHAnsi"/>
              </w:rPr>
            </w:pPr>
          </w:p>
        </w:tc>
      </w:tr>
      <w:tr w:rsidR="0078287F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78287F" w:rsidRPr="00D64890" w:rsidRDefault="0078287F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78287F" w:rsidRPr="00D64890" w:rsidRDefault="0078287F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78287F" w:rsidRPr="00D64890" w:rsidRDefault="0078287F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8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09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78287F" w:rsidRPr="00D64890" w:rsidRDefault="0078287F" w:rsidP="0078287F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78287F" w:rsidRPr="00F97D46" w:rsidRDefault="0078287F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78287F" w:rsidRPr="00D64890" w:rsidRDefault="0078287F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78287F" w:rsidRPr="00D64890" w:rsidRDefault="0078287F" w:rsidP="0078287F">
            <w:pPr>
              <w:rPr>
                <w:rFonts w:cstheme="minorHAnsi"/>
              </w:rPr>
            </w:pPr>
          </w:p>
        </w:tc>
      </w:tr>
      <w:tr w:rsidR="0078287F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78287F" w:rsidRPr="00D64890" w:rsidRDefault="0078287F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78287F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8287F" w:rsidRPr="00D64890" w:rsidRDefault="0078287F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16.8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14.09 – 19.6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78287F" w:rsidRPr="00D64890" w:rsidRDefault="0078287F" w:rsidP="0078287F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252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78287F" w:rsidRPr="00F97D46" w:rsidRDefault="0078287F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8287F" w:rsidRPr="00D64890" w:rsidRDefault="0078287F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78287F" w:rsidRPr="00D64890" w:rsidRDefault="0078287F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78287F" w:rsidRPr="00D64890" w:rsidRDefault="0078287F" w:rsidP="0078287F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1.7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0.47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5.8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5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E17C74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-13.6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lang w:val="es-ES"/>
              </w:rPr>
              <w:t>-18.68 – -11.3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E17C74" w:rsidRPr="00D64890" w:rsidRDefault="001B11F7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903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Atypic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1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18.15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9.26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E17C74" w:rsidRPr="00D64890" w:rsidTr="00196DC5">
        <w:trPr>
          <w:trHeight w:val="245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17C74" w:rsidRPr="00F97D46" w:rsidRDefault="00E17C74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E17C74" w:rsidRPr="00D64890" w:rsidRDefault="00E17C74" w:rsidP="00E17C74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245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6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 xml:space="preserve">24 </w:t>
            </w:r>
            <w:r w:rsidR="00A30B02"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lang w:val="es-ES"/>
              </w:rPr>
              <w:t>0</w:t>
            </w:r>
            <w:r w:rsidRPr="00D64890">
              <w:rPr>
                <w:rFonts w:cstheme="minorHAnsi"/>
                <w:color w:val="000000"/>
                <w:lang w:val="es-ES"/>
              </w:rPr>
              <w:t>.5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11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250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Control, cut and </w:t>
            </w:r>
            <w:proofErr w:type="spellStart"/>
            <w:r w:rsidRPr="00D64890">
              <w:rPr>
                <w:rFonts w:cstheme="minorHAnsi"/>
              </w:rPr>
              <w:t>cut+cgp</w:t>
            </w:r>
            <w:proofErr w:type="spellEnd"/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  <w:shd w:val="clear" w:color="auto" w:fill="FFFFFF"/>
              </w:rPr>
              <w:t>Kruskal</w:t>
            </w:r>
            <w:proofErr w:type="spellEnd"/>
            <w:r w:rsidRPr="00D64890">
              <w:rPr>
                <w:rFonts w:cstheme="minorHAnsi"/>
                <w:shd w:val="clear" w:color="auto" w:fill="FFFFFF"/>
              </w:rPr>
              <w:t>-Wallis test followed by the Dunn-</w:t>
            </w:r>
            <w:proofErr w:type="spellStart"/>
            <w:r w:rsidRPr="00D64890">
              <w:rPr>
                <w:rFonts w:cstheme="minorHAnsi"/>
                <w:shd w:val="clear" w:color="auto" w:fill="FFFFFF"/>
              </w:rPr>
              <w:t>Bonferroni</w:t>
            </w:r>
            <w:proofErr w:type="spellEnd"/>
            <w:r w:rsidRPr="00D64890">
              <w:rPr>
                <w:rFonts w:cstheme="minorHAnsi"/>
                <w:shd w:val="clear" w:color="auto" w:fill="FFFFFF"/>
              </w:rPr>
              <w:t xml:space="preserve"> post hoc</w:t>
            </w:r>
            <w:r w:rsidRPr="00D64890">
              <w:rPr>
                <w:rFonts w:cstheme="minorHAnsi"/>
              </w:rPr>
              <w:t xml:space="preserve"> test.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196DC5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B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24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u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 xml:space="preserve">14 </w:t>
            </w:r>
            <w:r w:rsidR="00A30B02"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lang w:val="es-ES"/>
              </w:rPr>
              <w:t>0</w:t>
            </w:r>
            <w:r w:rsidRPr="00D64890">
              <w:rPr>
                <w:rFonts w:cstheme="minorHAnsi"/>
                <w:color w:val="000000"/>
                <w:lang w:val="es-ES"/>
              </w:rPr>
              <w:t>.5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24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ut + CG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 xml:space="preserve">17 </w:t>
            </w:r>
            <w:r w:rsidR="00A30B02"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lang w:val="es-ES"/>
              </w:rPr>
              <w:t>0</w:t>
            </w:r>
            <w:r w:rsidRPr="00D64890">
              <w:rPr>
                <w:rFonts w:cstheme="minorHAnsi"/>
                <w:color w:val="000000"/>
                <w:lang w:val="es-ES"/>
              </w:rPr>
              <w:t>.32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345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6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 xml:space="preserve">27 </w:t>
            </w:r>
            <w:r w:rsidR="00A30B02"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lang w:val="es-ES"/>
              </w:rPr>
              <w:t>0</w:t>
            </w:r>
            <w:r w:rsidRPr="00D64890">
              <w:rPr>
                <w:rFonts w:cstheme="minorHAnsi"/>
                <w:color w:val="000000"/>
                <w:lang w:val="es-ES"/>
              </w:rPr>
              <w:t>.5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1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28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196DC5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ontrol Vs Cut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196DC5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C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34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u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>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 xml:space="preserve">22 </w:t>
            </w:r>
            <w:r w:rsidR="00A30B02"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lang w:val="es-ES"/>
              </w:rPr>
              <w:t>0</w:t>
            </w:r>
            <w:r w:rsidRPr="00D64890">
              <w:rPr>
                <w:rFonts w:cstheme="minorHAnsi"/>
                <w:color w:val="000000"/>
                <w:lang w:val="es-ES"/>
              </w:rPr>
              <w:t>.4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755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Control </w:t>
            </w:r>
            <w:proofErr w:type="spellStart"/>
            <w:r w:rsidRPr="00D64890">
              <w:rPr>
                <w:rFonts w:cstheme="minorHAnsi"/>
              </w:rPr>
              <w:t>Vs</w:t>
            </w:r>
            <w:proofErr w:type="spellEnd"/>
            <w:r w:rsidRPr="00D64890">
              <w:rPr>
                <w:rFonts w:cstheme="minorHAnsi"/>
              </w:rPr>
              <w:t xml:space="preserve"> </w:t>
            </w:r>
            <w:proofErr w:type="spellStart"/>
            <w:r w:rsidRPr="00D64890">
              <w:rPr>
                <w:rFonts w:cstheme="minorHAnsi"/>
              </w:rPr>
              <w:t>Cut+CGP</w:t>
            </w:r>
            <w:proofErr w:type="spellEnd"/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34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Cut + CG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B43E7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30B02" w:rsidRPr="00D64890">
              <w:rPr>
                <w:rFonts w:cstheme="minorHAnsi"/>
                <w:color w:val="000000"/>
                <w:lang w:val="es-ES"/>
              </w:rPr>
              <w:t xml:space="preserve">45 </w:t>
            </w:r>
            <w:r w:rsidR="00A30B02"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lang w:val="es-ES"/>
              </w:rPr>
              <w:t>0</w:t>
            </w:r>
            <w:r w:rsidRPr="00D64890">
              <w:rPr>
                <w:rFonts w:cstheme="minorHAnsi"/>
                <w:color w:val="000000"/>
                <w:lang w:val="es-ES"/>
              </w:rPr>
              <w:t>.5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  <w:b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>0.01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b/>
              </w:rPr>
            </w:pPr>
            <w:r w:rsidRPr="00D64890">
              <w:rPr>
                <w:rFonts w:cstheme="minorHAnsi"/>
                <w:b/>
              </w:rPr>
              <w:t xml:space="preserve">Cut </w:t>
            </w:r>
            <w:proofErr w:type="spellStart"/>
            <w:r w:rsidRPr="00D64890">
              <w:rPr>
                <w:rFonts w:cstheme="minorHAnsi"/>
                <w:b/>
              </w:rPr>
              <w:t>Vs</w:t>
            </w:r>
            <w:proofErr w:type="spellEnd"/>
            <w:r w:rsidRPr="00D64890">
              <w:rPr>
                <w:rFonts w:cstheme="minorHAnsi"/>
                <w:b/>
              </w:rPr>
              <w:t xml:space="preserve"> </w:t>
            </w:r>
            <w:proofErr w:type="spellStart"/>
            <w:r w:rsidRPr="00D64890">
              <w:rPr>
                <w:rFonts w:cstheme="minorHAnsi"/>
                <w:b/>
              </w:rPr>
              <w:t>Cut+CGP</w:t>
            </w:r>
            <w:proofErr w:type="spellEnd"/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345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6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35641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54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3.4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11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0.3929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196DC5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Control, Cut and </w:t>
            </w:r>
            <w:proofErr w:type="spellStart"/>
            <w:r w:rsidRPr="00D64890">
              <w:rPr>
                <w:rFonts w:cstheme="minorHAnsi"/>
              </w:rPr>
              <w:t>Cut+CGP</w:t>
            </w:r>
            <w:proofErr w:type="spellEnd"/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196DC5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D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34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u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36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6.6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345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ut + CG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055415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3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055415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5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="00B43E75" w:rsidRPr="00D64890">
              <w:rPr>
                <w:rFonts w:cstheme="minorHAnsi"/>
                <w:color w:val="000000"/>
                <w:lang w:val="es-ES"/>
              </w:rPr>
              <w:t>5.33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74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lang w:val="es-E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F9039E" w:rsidRDefault="00A30B02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7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F9039E" w:rsidRDefault="00A957A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F9039E" w:rsidRDefault="00A30B02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 xml:space="preserve">0.26 </w:t>
            </w:r>
            <w:r w:rsidRPr="00F9039E">
              <w:rPr>
                <w:rFonts w:cstheme="minorHAnsi"/>
                <w:b/>
                <w:lang w:val="es-ES"/>
              </w:rPr>
              <w:t>– 0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.4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F9039E" w:rsidRDefault="00A30B02" w:rsidP="00A30B02">
            <w:pPr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16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F9039E" w:rsidRDefault="000873DD" w:rsidP="002D3A70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0.01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F9039E" w:rsidRDefault="00A957A3" w:rsidP="002D3A70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Baseline V</w:t>
            </w:r>
            <w:r w:rsidR="00A30B02" w:rsidRPr="00F9039E">
              <w:rPr>
                <w:rFonts w:cstheme="minorHAnsi"/>
                <w:b/>
              </w:rPr>
              <w:t>s CGP 35348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F9039E" w:rsidRDefault="00A30B02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  <w:proofErr w:type="spellStart"/>
            <w:r w:rsidRPr="00F9039E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>Kruskal</w:t>
            </w:r>
            <w:proofErr w:type="spellEnd"/>
            <w:r w:rsidRPr="00F9039E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>-Wallis test followed by the Dunn-</w:t>
            </w:r>
            <w:proofErr w:type="spellStart"/>
            <w:r w:rsidRPr="00F9039E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>Bonferroni</w:t>
            </w:r>
            <w:proofErr w:type="spellEnd"/>
            <w:r w:rsidRPr="00F9039E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  <w:shd w:val="clear" w:color="auto" w:fill="FFFFFF"/>
              </w:rPr>
              <w:t xml:space="preserve"> post hoc</w:t>
            </w:r>
            <w:r w:rsidRPr="00F9039E"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  <w:t xml:space="preserve"> test.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F9039E" w:rsidRDefault="00A30B02" w:rsidP="00B6102D">
            <w:pPr>
              <w:jc w:val="center"/>
              <w:rPr>
                <w:rFonts w:cstheme="minorHAnsi"/>
                <w:b/>
              </w:rPr>
            </w:pPr>
            <w:proofErr w:type="spellStart"/>
            <w:r w:rsidRPr="00F9039E">
              <w:rPr>
                <w:rFonts w:cstheme="minorHAnsi"/>
                <w:b/>
              </w:rPr>
              <w:t>Supragranular</w:t>
            </w:r>
            <w:proofErr w:type="spellEnd"/>
            <w:r w:rsidRPr="00F9039E">
              <w:rPr>
                <w:rFonts w:cstheme="minorHAnsi"/>
                <w:b/>
              </w:rPr>
              <w:t xml:space="preserve"> layer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F9039E" w:rsidRDefault="00A30B02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F9039E" w:rsidRDefault="00A30B02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F9039E" w:rsidRDefault="00A30B02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 xml:space="preserve">0.15 </w:t>
            </w:r>
            <w:r w:rsidRPr="00F9039E">
              <w:rPr>
                <w:rFonts w:cstheme="minorHAnsi"/>
                <w:b/>
                <w:lang w:val="es-ES"/>
              </w:rPr>
              <w:t>– 0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.3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F9039E" w:rsidRDefault="00A30B02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lastRenderedPageBreak/>
              <w:t>7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F9039E" w:rsidRDefault="00A957A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F9039E" w:rsidRDefault="00A30B02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 xml:space="preserve">0.36 </w:t>
            </w:r>
            <w:r w:rsidRPr="00F9039E">
              <w:rPr>
                <w:rFonts w:cstheme="minorHAnsi"/>
                <w:b/>
                <w:lang w:val="es-ES"/>
              </w:rPr>
              <w:t>– 0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.68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1300EA" w:rsidRDefault="002A62A6" w:rsidP="002D3A70">
            <w:pPr>
              <w:jc w:val="center"/>
              <w:rPr>
                <w:rFonts w:cstheme="minorHAnsi"/>
              </w:rPr>
            </w:pPr>
            <w:r w:rsidRPr="001300EA">
              <w:rPr>
                <w:rFonts w:cstheme="minorHAnsi"/>
              </w:rPr>
              <w:t>0.000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F9039E" w:rsidRDefault="00A30B02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F9039E" w:rsidRDefault="00A30B02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F9039E" w:rsidRDefault="00A30B02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1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F9039E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 xml:space="preserve">0.79 </w:t>
            </w:r>
            <w:r w:rsidRPr="00F9039E">
              <w:rPr>
                <w:rFonts w:cstheme="minorHAnsi"/>
                <w:b/>
                <w:lang w:val="es-ES"/>
              </w:rPr>
              <w:t xml:space="preserve">– 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1.1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7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71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13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0873DD" w:rsidRDefault="000873DD" w:rsidP="002D3A70">
            <w:pPr>
              <w:jc w:val="center"/>
              <w:rPr>
                <w:rFonts w:cstheme="minorHAnsi"/>
              </w:rPr>
            </w:pPr>
            <w:r w:rsidRPr="000873DD">
              <w:rPr>
                <w:rFonts w:cstheme="minorHAnsi"/>
              </w:rPr>
              <w:t>0.14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3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3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5.42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7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6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39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F9039E" w:rsidRDefault="00C94BE6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0.33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2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2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F9039E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7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1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33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F9039E" w:rsidRDefault="00C94BE6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0.19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3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2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F9039E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7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 xml:space="preserve">Statistically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lastRenderedPageBreak/>
              <w:t>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1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="004B35F7">
              <w:rPr>
                <w:rFonts w:cstheme="minorHAnsi"/>
                <w:lang w:val="es-ES"/>
              </w:rPr>
              <w:t>0</w:t>
            </w:r>
            <w:r w:rsidRPr="00D64890">
              <w:rPr>
                <w:rFonts w:cstheme="minorHAnsi"/>
                <w:color w:val="000000"/>
                <w:lang w:val="es-ES"/>
              </w:rPr>
              <w:t>.4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F9039E" w:rsidRDefault="00C94BE6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0.26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4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2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7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99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2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632E4C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9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18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1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7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6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1.0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20.7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D64890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7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1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8.35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18.52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7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A30B02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21.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4.5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16.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A30B02" w:rsidRPr="00D64890" w:rsidRDefault="002E37D7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7.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19.1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12.7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A30B02" w:rsidRPr="00D64890" w:rsidTr="00196DC5">
        <w:trPr>
          <w:trHeight w:val="310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30B02" w:rsidRPr="00F97D46" w:rsidRDefault="00A30B02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A30B02" w:rsidRPr="00D64890" w:rsidRDefault="00A30B02" w:rsidP="00A30B02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8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65843" w:rsidRPr="00F9039E" w:rsidRDefault="00A957A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F9039E" w:rsidRDefault="00965843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A7735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</w:t>
            </w:r>
            <w:r w:rsidR="00D64890" w:rsidRPr="00F9039E">
              <w:rPr>
                <w:rFonts w:cstheme="minorHAnsi"/>
                <w:b/>
                <w:color w:val="000000"/>
                <w:lang w:val="es-ES"/>
              </w:rPr>
              <w:t>.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A7735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</w:t>
            </w:r>
            <w:r w:rsidR="00D64890" w:rsidRPr="00F9039E">
              <w:rPr>
                <w:rFonts w:cstheme="minorHAnsi"/>
                <w:b/>
                <w:color w:val="000000"/>
                <w:lang w:val="es-ES"/>
              </w:rPr>
              <w:t>.</w:t>
            </w:r>
            <w:r w:rsidR="009D08F5" w:rsidRPr="004B35F7">
              <w:rPr>
                <w:rFonts w:cstheme="minorHAnsi"/>
                <w:b/>
                <w:color w:val="000000"/>
                <w:lang w:val="es-ES"/>
              </w:rPr>
              <w:t>26</w:t>
            </w:r>
            <w:r w:rsidR="004B35F7" w:rsidRPr="004B35F7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4B35F7" w:rsidRPr="004B35F7">
              <w:rPr>
                <w:rFonts w:cstheme="minorHAnsi"/>
                <w:b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0</w:t>
            </w:r>
            <w:r w:rsidR="00D64890" w:rsidRPr="00F9039E">
              <w:rPr>
                <w:rFonts w:cstheme="minorHAnsi"/>
                <w:b/>
                <w:color w:val="000000"/>
                <w:lang w:val="es-ES"/>
              </w:rPr>
              <w:t>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48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965843" w:rsidRPr="00F9039E" w:rsidRDefault="00965843" w:rsidP="00965843">
            <w:pPr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16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965843" w:rsidRPr="00F9039E" w:rsidRDefault="000873DD" w:rsidP="002D3A70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0.01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65843" w:rsidRPr="00F97D46" w:rsidRDefault="00F9039E" w:rsidP="00F97D46">
            <w:pPr>
              <w:jc w:val="center"/>
              <w:rPr>
                <w:rFonts w:cstheme="minorHAnsi"/>
                <w:b/>
              </w:rPr>
            </w:pPr>
            <w:r w:rsidRPr="00F97D46">
              <w:rPr>
                <w:rFonts w:cstheme="minorHAnsi"/>
                <w:b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965843" w:rsidRPr="00F9039E" w:rsidRDefault="00965843" w:rsidP="002D3A70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Bas</w:t>
            </w:r>
            <w:r w:rsidR="00B6102D">
              <w:rPr>
                <w:rFonts w:cstheme="minorHAnsi"/>
                <w:b/>
              </w:rPr>
              <w:t>eline V</w:t>
            </w:r>
            <w:r w:rsidRPr="00F9039E">
              <w:rPr>
                <w:rFonts w:cstheme="minorHAnsi"/>
                <w:b/>
              </w:rPr>
              <w:t>s CGP 35348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965843" w:rsidRPr="00F9039E" w:rsidRDefault="00965843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65843" w:rsidRPr="00F9039E" w:rsidRDefault="00965843" w:rsidP="00B6102D">
            <w:pPr>
              <w:jc w:val="center"/>
              <w:rPr>
                <w:rFonts w:cstheme="minorHAnsi"/>
                <w:b/>
              </w:rPr>
            </w:pPr>
            <w:proofErr w:type="spellStart"/>
            <w:r w:rsidRPr="00F9039E">
              <w:rPr>
                <w:rFonts w:cstheme="minorHAnsi"/>
                <w:b/>
              </w:rPr>
              <w:t>Infragranular</w:t>
            </w:r>
            <w:proofErr w:type="spellEnd"/>
            <w:r w:rsidRPr="00F9039E">
              <w:rPr>
                <w:rFonts w:cstheme="minorHAnsi"/>
                <w:b/>
              </w:rPr>
              <w:t xml:space="preserve"> layer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F9039E" w:rsidRDefault="00965843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A7735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</w:t>
            </w:r>
            <w:r w:rsidR="00D64890" w:rsidRPr="00F9039E">
              <w:rPr>
                <w:rFonts w:cstheme="minorHAnsi"/>
                <w:b/>
                <w:color w:val="000000"/>
                <w:lang w:val="es-ES"/>
              </w:rPr>
              <w:t>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4B35F7" w:rsidRDefault="00A7735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4B35F7">
              <w:rPr>
                <w:rFonts w:cstheme="minorHAnsi"/>
                <w:b/>
                <w:color w:val="000000"/>
                <w:lang w:val="es-ES"/>
              </w:rPr>
              <w:t>0</w:t>
            </w:r>
            <w:r w:rsidR="00D64890" w:rsidRPr="004B35F7">
              <w:rPr>
                <w:rFonts w:cstheme="minorHAnsi"/>
                <w:b/>
                <w:color w:val="000000"/>
                <w:lang w:val="es-ES"/>
              </w:rPr>
              <w:t>.</w:t>
            </w:r>
            <w:r w:rsidR="009D08F5" w:rsidRPr="004B35F7">
              <w:rPr>
                <w:rFonts w:cstheme="minorHAnsi"/>
                <w:b/>
                <w:color w:val="000000"/>
                <w:lang w:val="es-ES"/>
              </w:rPr>
              <w:t>15</w:t>
            </w:r>
            <w:r w:rsidR="004B35F7" w:rsidRPr="004B35F7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4B35F7" w:rsidRPr="004B35F7">
              <w:rPr>
                <w:rFonts w:cstheme="minorHAnsi"/>
                <w:b/>
                <w:lang w:val="es-ES"/>
              </w:rPr>
              <w:t xml:space="preserve">– </w:t>
            </w:r>
            <w:r w:rsidR="00D64890" w:rsidRPr="004B35F7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4B35F7">
              <w:rPr>
                <w:rFonts w:cstheme="minorHAnsi"/>
                <w:b/>
                <w:color w:val="000000"/>
                <w:lang w:val="es-ES"/>
              </w:rPr>
              <w:t>3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lastRenderedPageBreak/>
              <w:t>8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65843" w:rsidRPr="00F9039E" w:rsidRDefault="00A957A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F9039E" w:rsidRDefault="00965843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49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8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965843" w:rsidRPr="00D64890" w:rsidRDefault="000873DD" w:rsidP="002D3A7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F9039E" w:rsidRDefault="00965843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9D08F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1</w:t>
            </w:r>
            <w:r w:rsidR="00D64890" w:rsidRPr="00F9039E">
              <w:rPr>
                <w:rFonts w:cstheme="minorHAnsi"/>
                <w:b/>
                <w:color w:val="000000"/>
                <w:lang w:val="es-ES"/>
              </w:rPr>
              <w:t>.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93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1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1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8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65843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9D08F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</w:t>
            </w:r>
            <w:r w:rsidR="00D64890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9D08F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</w:t>
            </w:r>
            <w:r w:rsidR="00D64890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33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2</w:t>
            </w:r>
            <w:r w:rsidR="00D64890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7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965843" w:rsidRPr="00F9039E" w:rsidRDefault="000873DD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0.06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9D08F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3</w:t>
            </w:r>
            <w:r w:rsidR="00D64890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9D08F5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</w:t>
            </w:r>
            <w:r w:rsidR="00D64890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24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5</w:t>
            </w:r>
            <w:r w:rsidR="00D64890" w:rsidRPr="00D64890">
              <w:rPr>
                <w:rFonts w:cstheme="minorHAnsi"/>
                <w:color w:val="000000"/>
                <w:lang w:val="es-ES"/>
              </w:rPr>
              <w:t>.</w:t>
            </w:r>
            <w:r w:rsidRPr="00D64890">
              <w:rPr>
                <w:rFonts w:cstheme="minorHAnsi"/>
                <w:color w:val="000000"/>
                <w:lang w:val="es-ES"/>
              </w:rPr>
              <w:t>3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965843" w:rsidRPr="00F9039E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8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65843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9D08F5" w:rsidRPr="00D64890">
              <w:rPr>
                <w:rFonts w:cstheme="minorHAnsi"/>
                <w:color w:val="000000"/>
                <w:lang w:val="es-ES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9D08F5" w:rsidRPr="00D64890">
              <w:rPr>
                <w:rFonts w:cstheme="minorHAnsi"/>
                <w:color w:val="000000"/>
                <w:lang w:val="es-ES"/>
              </w:rPr>
              <w:t>17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9D08F5" w:rsidRPr="00D64890">
              <w:rPr>
                <w:rFonts w:cstheme="minorHAnsi"/>
                <w:color w:val="000000"/>
                <w:lang w:val="es-ES"/>
              </w:rPr>
              <w:t>3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965843" w:rsidRPr="00F9039E" w:rsidRDefault="00C94BE6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0.17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65843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9D08F5" w:rsidRPr="00D64890">
              <w:rPr>
                <w:rFonts w:cstheme="minorHAnsi"/>
                <w:color w:val="000000"/>
                <w:lang w:val="es-ES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9D08F5" w:rsidRPr="00D64890">
              <w:rPr>
                <w:rFonts w:cstheme="minorHAnsi"/>
                <w:color w:val="000000"/>
                <w:lang w:val="es-ES"/>
              </w:rPr>
              <w:t>13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9D08F5" w:rsidRPr="00D64890">
              <w:rPr>
                <w:rFonts w:cstheme="minorHAnsi"/>
                <w:color w:val="000000"/>
                <w:lang w:val="es-ES"/>
              </w:rPr>
              <w:t>2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8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65843" w:rsidRPr="00F9039E" w:rsidRDefault="00A957A3" w:rsidP="00196DC5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F9039E" w:rsidRDefault="00965843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21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3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965843" w:rsidRPr="00D64890" w:rsidRDefault="00C94BE6" w:rsidP="002D3A7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65843" w:rsidRPr="00F97D46" w:rsidRDefault="00FD3C2F" w:rsidP="00F97D4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65843" w:rsidRPr="00F9039E" w:rsidRDefault="00965843" w:rsidP="00196DC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F9039E" w:rsidRDefault="00965843" w:rsidP="00B6102D">
            <w:pPr>
              <w:jc w:val="center"/>
              <w:rPr>
                <w:rFonts w:cstheme="minorHAnsi"/>
                <w:b/>
              </w:rPr>
            </w:pPr>
            <w:r w:rsidRPr="00F9039E">
              <w:rPr>
                <w:rFonts w:cstheme="minorHAnsi"/>
                <w:b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s-ES"/>
              </w:rPr>
            </w:pP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13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6551A0" w:rsidRPr="00F9039E">
              <w:rPr>
                <w:rFonts w:cstheme="minorHAnsi"/>
                <w:b/>
                <w:color w:val="000000"/>
                <w:lang w:val="es-ES"/>
              </w:rPr>
              <w:t xml:space="preserve"> </w:t>
            </w:r>
            <w:r w:rsidRPr="00F9039E">
              <w:rPr>
                <w:rFonts w:cstheme="minorHAnsi"/>
                <w:b/>
                <w:color w:val="000000"/>
                <w:lang w:val="es-ES"/>
              </w:rPr>
              <w:t>0.</w:t>
            </w:r>
            <w:r w:rsidR="009D08F5" w:rsidRPr="00F9039E">
              <w:rPr>
                <w:rFonts w:cstheme="minorHAnsi"/>
                <w:b/>
                <w:color w:val="000000"/>
                <w:lang w:val="es-ES"/>
              </w:rPr>
              <w:t>2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8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65843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 xml:space="preserve">Statistically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lastRenderedPageBreak/>
              <w:t>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77355" w:rsidRPr="00D64890">
              <w:rPr>
                <w:rFonts w:cstheme="minorHAnsi"/>
                <w:color w:val="000000"/>
                <w:lang w:val="es-ES"/>
              </w:rPr>
              <w:t>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77355" w:rsidRPr="00D64890">
              <w:rPr>
                <w:rFonts w:cstheme="minorHAnsi"/>
                <w:color w:val="000000"/>
                <w:lang w:val="es-ES"/>
              </w:rPr>
              <w:t>23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6551A0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77355" w:rsidRPr="00D64890">
              <w:rPr>
                <w:rFonts w:cstheme="minorHAnsi"/>
                <w:color w:val="000000"/>
                <w:lang w:val="es-ES"/>
              </w:rPr>
              <w:t>44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965843" w:rsidRPr="00F9039E" w:rsidRDefault="00C94BE6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0.11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65843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965843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65843" w:rsidRPr="00D64890" w:rsidRDefault="00965843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77355" w:rsidRPr="00D64890">
              <w:rPr>
                <w:rFonts w:cstheme="minorHAnsi"/>
                <w:color w:val="000000"/>
                <w:lang w:val="es-ES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65843" w:rsidRPr="007D26AB" w:rsidRDefault="00D64890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</w:t>
            </w:r>
            <w:r w:rsidR="00A77355" w:rsidRPr="00D64890">
              <w:rPr>
                <w:rFonts w:cstheme="minorHAnsi"/>
                <w:color w:val="000000"/>
                <w:lang w:val="es-ES"/>
              </w:rPr>
              <w:t>16</w:t>
            </w:r>
            <w:r w:rsidR="00EB15B2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</w:t>
            </w:r>
            <w:r w:rsidR="00EB15B2" w:rsidRPr="00D64890">
              <w:rPr>
                <w:rFonts w:cstheme="minorHAnsi"/>
                <w:color w:val="000000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.</w:t>
            </w:r>
            <w:r w:rsidR="00A77355" w:rsidRPr="00D64890">
              <w:rPr>
                <w:rFonts w:cstheme="minorHAnsi"/>
                <w:color w:val="000000"/>
                <w:lang w:val="es-ES"/>
              </w:rPr>
              <w:t>2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65843" w:rsidRPr="00F97D46" w:rsidRDefault="00965843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965843" w:rsidRPr="00D64890" w:rsidRDefault="00965843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65843" w:rsidRPr="00D64890" w:rsidRDefault="00965843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965843" w:rsidRPr="00D64890" w:rsidRDefault="00965843" w:rsidP="00965843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8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18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 2.8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632E4C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9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08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3.0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8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6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4.88</w:t>
            </w:r>
            <w:r w:rsidR="004B35F7">
              <w:rPr>
                <w:rFonts w:cstheme="minorHAnsi"/>
                <w:color w:val="000000"/>
                <w:lang w:val="es-ES"/>
              </w:rPr>
              <w:t xml:space="preserve">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Pr="00D64890">
              <w:rPr>
                <w:rFonts w:cstheme="minorHAnsi"/>
                <w:color w:val="000000"/>
                <w:lang w:val="es-ES"/>
              </w:rPr>
              <w:t>19.9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7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5.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2.74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 18.1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8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9.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4.50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 -16.9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D64890" w:rsidRDefault="002E37D7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4.9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0.16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 -11.83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222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9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6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4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  <w:r w:rsidRPr="00D64890">
              <w:rPr>
                <w:rFonts w:cstheme="minorHAnsi"/>
              </w:rPr>
              <w:t>16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F9039E" w:rsidRDefault="000873DD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2E37D7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Supra Vs Infra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Baselin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6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4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9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36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68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F9039E" w:rsidRDefault="000873DD" w:rsidP="002D3A70">
            <w:pPr>
              <w:jc w:val="center"/>
              <w:rPr>
                <w:rFonts w:cstheme="minorHAnsi"/>
              </w:rPr>
            </w:pPr>
            <w:r w:rsidRPr="00F9039E">
              <w:rPr>
                <w:rFonts w:cstheme="minorHAnsi"/>
              </w:rPr>
              <w:t>0.7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49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Pr="00D64890">
              <w:rPr>
                <w:rFonts w:cstheme="minorHAnsi"/>
                <w:color w:val="000000"/>
                <w:lang w:val="es-ES"/>
              </w:rPr>
              <w:t xml:space="preserve"> 0.8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9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71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13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6122BE" w:rsidRDefault="000873DD" w:rsidP="002D3A70">
            <w:pPr>
              <w:jc w:val="center"/>
              <w:rPr>
                <w:rFonts w:cstheme="minorHAnsi"/>
              </w:rPr>
            </w:pPr>
            <w:r w:rsidRPr="006122BE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33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2.72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6122BE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9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6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39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6122BE" w:rsidRDefault="00C94BE6" w:rsidP="002D3A70">
            <w:pPr>
              <w:jc w:val="center"/>
              <w:rPr>
                <w:rFonts w:cstheme="minorHAnsi"/>
              </w:rPr>
            </w:pPr>
            <w:r w:rsidRPr="006122BE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7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3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6122BE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9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1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33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6122BE" w:rsidRDefault="00C94BE6" w:rsidP="002D3A70">
            <w:pPr>
              <w:jc w:val="center"/>
              <w:rPr>
                <w:rFonts w:cstheme="minorHAnsi"/>
              </w:rPr>
            </w:pPr>
            <w:r w:rsidRPr="006122BE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1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34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9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 xml:space="preserve">Statistically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lastRenderedPageBreak/>
              <w:t>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lastRenderedPageBreak/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1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.4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C94BE6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23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44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9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.99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2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632E4C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9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18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2.8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9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6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1.0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20.7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7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6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4.88 </w:t>
            </w:r>
            <w:r w:rsidR="004B35F7" w:rsidRPr="00D64890">
              <w:rPr>
                <w:rFonts w:cstheme="minorHAnsi"/>
                <w:lang w:val="es-ES"/>
              </w:rPr>
              <w:t>–</w:t>
            </w:r>
            <w:r w:rsidR="004B35F7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19.92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9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21.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4.5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16.56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D64890" w:rsidRDefault="002E37D7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9.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4.50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-16.9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222"/>
          <w:jc w:val="center"/>
        </w:trPr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0 Frequency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5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3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  <w:r w:rsidRPr="002E37D7">
              <w:rPr>
                <w:rFonts w:cstheme="minorHAnsi"/>
              </w:rPr>
              <w:t>16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0873DD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9039E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Hz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Supra Vs Infra</w:t>
            </w: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pStyle w:val="Caption"/>
              <w:keepNext/>
              <w:jc w:val="center"/>
              <w:rPr>
                <w:rFonts w:asciiTheme="minorHAnsi" w:hAnsiTheme="minorHAnsi" w:cstheme="minorHAnsi"/>
                <w:b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6122BE" w:rsidRDefault="006122BE" w:rsidP="00B6102D">
            <w:pPr>
              <w:jc w:val="center"/>
              <w:rPr>
                <w:rFonts w:cstheme="minorHAnsi"/>
              </w:rPr>
            </w:pPr>
            <w:r w:rsidRPr="006122BE">
              <w:rPr>
                <w:rFonts w:cstheme="minorHAnsi"/>
              </w:rPr>
              <w:t>CGP 3534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1300EA" w:rsidP="00632E4C">
            <w:pPr>
              <w:rPr>
                <w:rFonts w:cstheme="minorHAnsi"/>
              </w:rPr>
            </w:pPr>
            <w:r>
              <w:rPr>
                <w:rFonts w:cstheme="minorHAnsi"/>
              </w:rPr>
              <w:t>Table2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5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3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10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79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1.10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0873DD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93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1.17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2E37D7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0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3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32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5.4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0873DD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3.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24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5.35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2E37D7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0 CV Up/Down cycl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2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21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C94BE6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3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21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2E37D7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3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0 CV Up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3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2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2E37D7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C94BE6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0.84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3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.20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0 CV Down state duratio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 xml:space="preserve">Statistically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lastRenderedPageBreak/>
              <w:t>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lastRenderedPageBreak/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4 </w:t>
            </w:r>
            <w:r w:rsidRPr="00D64890">
              <w:rPr>
                <w:rFonts w:cstheme="minorHAnsi"/>
                <w:lang w:val="es-ES"/>
              </w:rPr>
              <w:t>– 0</w:t>
            </w:r>
            <w:r w:rsidRPr="00D64890">
              <w:rPr>
                <w:rFonts w:cstheme="minorHAnsi"/>
                <w:color w:val="000000"/>
                <w:lang w:val="es-ES"/>
              </w:rPr>
              <w:t>.2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C94BE6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0.16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0 .2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lastRenderedPageBreak/>
              <w:t>10 Maximum relative firing rat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18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3.15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632E4C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9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FD3C2F" w:rsidP="00F97D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2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2.08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3.0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0 Up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1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8.35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18.52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7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15.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12.74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18.18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196DC5">
        <w:trPr>
          <w:trHeight w:val="902"/>
          <w:jc w:val="center"/>
        </w:trPr>
        <w:tc>
          <w:tcPr>
            <w:tcW w:w="1427" w:type="dxa"/>
            <w:vMerge w:val="restart"/>
            <w:shd w:val="clear" w:color="auto" w:fill="auto"/>
            <w:vAlign w:val="center"/>
          </w:tcPr>
          <w:p w:rsidR="00632E4C" w:rsidRPr="00D64890" w:rsidRDefault="00632E4C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>10 Downward transition slop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632E4C" w:rsidRPr="00D64890" w:rsidRDefault="00F9039E" w:rsidP="00196DC5">
            <w:pPr>
              <w:jc w:val="center"/>
              <w:rPr>
                <w:rFonts w:cstheme="minorHAnsi"/>
              </w:rPr>
            </w:pPr>
            <w:r w:rsidRPr="00D64890">
              <w:rPr>
                <w:rFonts w:cstheme="minorHAnsi"/>
              </w:rPr>
              <w:t xml:space="preserve">No </w:t>
            </w:r>
            <w:r w:rsidRPr="00D64890">
              <w:rPr>
                <w:rFonts w:cstheme="minorHAnsi"/>
                <w:bCs/>
                <w:color w:val="222222"/>
                <w:shd w:val="clear" w:color="auto" w:fill="FFFFFF"/>
              </w:rPr>
              <w:t>Statistically significant differ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Sup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7.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D64890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19.13 </w:t>
            </w:r>
            <w:r w:rsidRPr="00D64890">
              <w:rPr>
                <w:rFonts w:cstheme="minorHAnsi"/>
                <w:lang w:val="es-ES"/>
              </w:rPr>
              <w:t xml:space="preserve">– </w:t>
            </w:r>
            <w:r w:rsidRPr="00D64890">
              <w:rPr>
                <w:rFonts w:cstheme="minorHAnsi"/>
                <w:color w:val="000000"/>
                <w:lang w:val="es-ES"/>
              </w:rPr>
              <w:t>-12.77</w:t>
            </w:r>
          </w:p>
        </w:tc>
        <w:tc>
          <w:tcPr>
            <w:tcW w:w="718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632E4C" w:rsidRPr="002E37D7" w:rsidRDefault="002E37D7" w:rsidP="002D3A70">
            <w:pPr>
              <w:jc w:val="center"/>
              <w:rPr>
                <w:rFonts w:cstheme="minorHAnsi"/>
              </w:rPr>
            </w:pPr>
            <w:r w:rsidRPr="002E37D7">
              <w:rPr>
                <w:rFonts w:cstheme="minorHAnsi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  <w:r w:rsidRPr="00F97D46">
              <w:rPr>
                <w:rFonts w:cstheme="minorHAnsi"/>
              </w:rPr>
              <w:t>s</w:t>
            </w:r>
            <w:r w:rsidRPr="00F97D46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29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 w:val="restart"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  <w:tr w:rsidR="00632E4C" w:rsidRPr="00D64890" w:rsidTr="000F4785">
        <w:trPr>
          <w:trHeight w:val="903"/>
          <w:jc w:val="center"/>
        </w:trPr>
        <w:tc>
          <w:tcPr>
            <w:tcW w:w="1427" w:type="dxa"/>
            <w:vMerge/>
            <w:shd w:val="clear" w:color="auto" w:fill="auto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403" w:type="dxa"/>
            <w:vMerge/>
            <w:shd w:val="clear" w:color="auto" w:fill="auto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  <w:proofErr w:type="spellStart"/>
            <w:r w:rsidRPr="00D64890">
              <w:rPr>
                <w:rFonts w:cstheme="minorHAnsi"/>
              </w:rPr>
              <w:t>Infragranular</w:t>
            </w:r>
            <w:proofErr w:type="spellEnd"/>
            <w:r w:rsidRPr="00D64890">
              <w:rPr>
                <w:rFonts w:cstheme="minorHAnsi"/>
              </w:rPr>
              <w:t xml:space="preserve"> lay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>-14.9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2E4C" w:rsidRPr="007D26AB" w:rsidRDefault="00632E4C" w:rsidP="002D3A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lang w:val="es-ES"/>
              </w:rPr>
            </w:pPr>
            <w:r w:rsidRPr="00D64890">
              <w:rPr>
                <w:rFonts w:cstheme="minorHAnsi"/>
                <w:color w:val="000000"/>
                <w:lang w:val="es-ES"/>
              </w:rPr>
              <w:t xml:space="preserve">-20.16 </w:t>
            </w:r>
            <w:r w:rsidR="00DF0915" w:rsidRPr="00D64890">
              <w:rPr>
                <w:rFonts w:cstheme="minorHAnsi"/>
                <w:lang w:val="es-ES"/>
              </w:rPr>
              <w:t>–</w:t>
            </w:r>
            <w:r w:rsidR="00DF0915">
              <w:rPr>
                <w:rFonts w:cstheme="minorHAnsi"/>
                <w:lang w:val="es-ES"/>
              </w:rPr>
              <w:t xml:space="preserve"> </w:t>
            </w:r>
            <w:r w:rsidRPr="00D64890">
              <w:rPr>
                <w:rFonts w:cstheme="minorHAnsi"/>
                <w:color w:val="000000"/>
                <w:lang w:val="es-ES"/>
              </w:rPr>
              <w:t>-11.83</w:t>
            </w: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112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632E4C" w:rsidRPr="00F97D46" w:rsidRDefault="00632E4C" w:rsidP="00F97D46">
            <w:pPr>
              <w:jc w:val="center"/>
              <w:rPr>
                <w:rFonts w:cstheme="minorHAnsi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264" w:type="dxa"/>
            <w:vMerge/>
            <w:shd w:val="clear" w:color="auto" w:fill="auto"/>
            <w:vAlign w:val="center"/>
          </w:tcPr>
          <w:p w:rsidR="00632E4C" w:rsidRPr="00D64890" w:rsidRDefault="00632E4C" w:rsidP="002D3A7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632E4C" w:rsidRPr="00D64890" w:rsidRDefault="00632E4C" w:rsidP="00B6102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:rsidR="00632E4C" w:rsidRPr="00D64890" w:rsidRDefault="00632E4C" w:rsidP="00632E4C">
            <w:pPr>
              <w:rPr>
                <w:rFonts w:cstheme="minorHAnsi"/>
              </w:rPr>
            </w:pPr>
          </w:p>
        </w:tc>
      </w:tr>
    </w:tbl>
    <w:p w:rsidR="00210EE4" w:rsidRPr="00C1167D" w:rsidRDefault="00210EE4" w:rsidP="006D630C">
      <w:pPr>
        <w:rPr>
          <w:rFonts w:cstheme="minorHAnsi"/>
        </w:rPr>
      </w:pPr>
    </w:p>
    <w:p w:rsidR="00210EE4" w:rsidRPr="00C1167D" w:rsidRDefault="00210EE4" w:rsidP="00210EE4">
      <w:pPr>
        <w:rPr>
          <w:rFonts w:cstheme="minorHAnsi"/>
        </w:rPr>
      </w:pPr>
      <w:r w:rsidRPr="00C1167D">
        <w:rPr>
          <w:rFonts w:cstheme="minorHAnsi"/>
        </w:rPr>
        <w:t>*You may use multiple lines for the same question to indicate multiple comparisons</w:t>
      </w:r>
    </w:p>
    <w:p w:rsidR="00210EE4" w:rsidRPr="00C1167D" w:rsidRDefault="00210EE4" w:rsidP="00210EE4">
      <w:pPr>
        <w:rPr>
          <w:rFonts w:cstheme="minorHAnsi"/>
        </w:rPr>
      </w:pPr>
      <w:r w:rsidRPr="00C1167D">
        <w:rPr>
          <w:rFonts w:cstheme="minorHAnsi"/>
        </w:rPr>
        <w:t>** Authors may wish to make the text bold where p is considered significant against a stated confidence limit</w:t>
      </w:r>
    </w:p>
    <w:p w:rsidR="007A3EEF" w:rsidRPr="00C1167D" w:rsidRDefault="007A3EEF">
      <w:pPr>
        <w:rPr>
          <w:rFonts w:cstheme="minorHAnsi"/>
        </w:rPr>
      </w:pPr>
    </w:p>
    <w:sectPr w:rsidR="007A3EEF" w:rsidRPr="00C1167D" w:rsidSect="00210EE4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DC8" w:rsidRDefault="00A43DC8" w:rsidP="00290FAE">
      <w:pPr>
        <w:spacing w:after="0" w:line="240" w:lineRule="auto"/>
      </w:pPr>
      <w:r>
        <w:separator/>
      </w:r>
    </w:p>
  </w:endnote>
  <w:endnote w:type="continuationSeparator" w:id="0">
    <w:p w:rsidR="00A43DC8" w:rsidRDefault="00A43DC8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DC8" w:rsidRDefault="00A43DC8" w:rsidP="00290FAE">
      <w:pPr>
        <w:spacing w:after="0" w:line="240" w:lineRule="auto"/>
      </w:pPr>
      <w:r>
        <w:separator/>
      </w:r>
    </w:p>
  </w:footnote>
  <w:footnote w:type="continuationSeparator" w:id="0">
    <w:p w:rsidR="00A43DC8" w:rsidRDefault="00A43DC8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3A70" w:rsidRDefault="002D3A70" w:rsidP="00290FAE">
    <w:pPr>
      <w:pStyle w:val="Title"/>
    </w:pPr>
    <w:r>
      <w:rPr>
        <w:noProof/>
        <w:lang w:val="es-ES" w:eastAsia="es-ES"/>
      </w:rPr>
      <w:drawing>
        <wp:inline distT="0" distB="0" distL="0" distR="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70BEC"/>
    <w:multiLevelType w:val="hybridMultilevel"/>
    <w:tmpl w:val="6652D63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CD5E71"/>
    <w:multiLevelType w:val="hybridMultilevel"/>
    <w:tmpl w:val="4C84EC8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7A7742"/>
    <w:multiLevelType w:val="hybridMultilevel"/>
    <w:tmpl w:val="8640E0D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0C"/>
    <w:rsid w:val="00026B57"/>
    <w:rsid w:val="00034C1F"/>
    <w:rsid w:val="00037511"/>
    <w:rsid w:val="0005522E"/>
    <w:rsid w:val="00064E88"/>
    <w:rsid w:val="00072490"/>
    <w:rsid w:val="00075DD6"/>
    <w:rsid w:val="0008021E"/>
    <w:rsid w:val="000873DD"/>
    <w:rsid w:val="000B7AEE"/>
    <w:rsid w:val="000E5F86"/>
    <w:rsid w:val="000F4785"/>
    <w:rsid w:val="001051A4"/>
    <w:rsid w:val="00112124"/>
    <w:rsid w:val="0012178E"/>
    <w:rsid w:val="001300EA"/>
    <w:rsid w:val="00130903"/>
    <w:rsid w:val="001405F9"/>
    <w:rsid w:val="00143114"/>
    <w:rsid w:val="001565AF"/>
    <w:rsid w:val="00162F46"/>
    <w:rsid w:val="00196DC5"/>
    <w:rsid w:val="001B11F7"/>
    <w:rsid w:val="001B2042"/>
    <w:rsid w:val="001B4736"/>
    <w:rsid w:val="001E0A1C"/>
    <w:rsid w:val="001E11A5"/>
    <w:rsid w:val="001E6FE6"/>
    <w:rsid w:val="001E7C74"/>
    <w:rsid w:val="001F21E7"/>
    <w:rsid w:val="00202E6B"/>
    <w:rsid w:val="00210EE4"/>
    <w:rsid w:val="00212B18"/>
    <w:rsid w:val="00215305"/>
    <w:rsid w:val="00240D6B"/>
    <w:rsid w:val="00245F51"/>
    <w:rsid w:val="00265F04"/>
    <w:rsid w:val="00277AB2"/>
    <w:rsid w:val="00290FAE"/>
    <w:rsid w:val="002931E6"/>
    <w:rsid w:val="002948EB"/>
    <w:rsid w:val="002A0B6A"/>
    <w:rsid w:val="002A0FE7"/>
    <w:rsid w:val="002A62A6"/>
    <w:rsid w:val="002B40D2"/>
    <w:rsid w:val="002C6D49"/>
    <w:rsid w:val="002D2E5F"/>
    <w:rsid w:val="002D3A70"/>
    <w:rsid w:val="002E0F05"/>
    <w:rsid w:val="002E37D7"/>
    <w:rsid w:val="00321CD3"/>
    <w:rsid w:val="0035641E"/>
    <w:rsid w:val="00366D72"/>
    <w:rsid w:val="00367B09"/>
    <w:rsid w:val="00394229"/>
    <w:rsid w:val="003A4110"/>
    <w:rsid w:val="003B7BB3"/>
    <w:rsid w:val="003C5909"/>
    <w:rsid w:val="003D2DB1"/>
    <w:rsid w:val="003E3BAE"/>
    <w:rsid w:val="003F7A30"/>
    <w:rsid w:val="00401982"/>
    <w:rsid w:val="00440F63"/>
    <w:rsid w:val="00474AE8"/>
    <w:rsid w:val="00476BC5"/>
    <w:rsid w:val="004814D7"/>
    <w:rsid w:val="004A7892"/>
    <w:rsid w:val="004B35F7"/>
    <w:rsid w:val="004D1D1E"/>
    <w:rsid w:val="004E1FD5"/>
    <w:rsid w:val="004F34CF"/>
    <w:rsid w:val="00541C2B"/>
    <w:rsid w:val="00551A5F"/>
    <w:rsid w:val="00570CFE"/>
    <w:rsid w:val="005801C1"/>
    <w:rsid w:val="00593842"/>
    <w:rsid w:val="005A618C"/>
    <w:rsid w:val="005B3469"/>
    <w:rsid w:val="005C40C8"/>
    <w:rsid w:val="005D0416"/>
    <w:rsid w:val="005E2464"/>
    <w:rsid w:val="005F0D35"/>
    <w:rsid w:val="00607006"/>
    <w:rsid w:val="006122BE"/>
    <w:rsid w:val="00632E4C"/>
    <w:rsid w:val="006470DD"/>
    <w:rsid w:val="00652A5B"/>
    <w:rsid w:val="006551A0"/>
    <w:rsid w:val="0066496A"/>
    <w:rsid w:val="00666B54"/>
    <w:rsid w:val="006910BF"/>
    <w:rsid w:val="006A511F"/>
    <w:rsid w:val="006A6490"/>
    <w:rsid w:val="006A68D6"/>
    <w:rsid w:val="006B04E0"/>
    <w:rsid w:val="006B1516"/>
    <w:rsid w:val="006B702A"/>
    <w:rsid w:val="006D326A"/>
    <w:rsid w:val="006D630C"/>
    <w:rsid w:val="00701A5A"/>
    <w:rsid w:val="007230E6"/>
    <w:rsid w:val="007330B5"/>
    <w:rsid w:val="00741561"/>
    <w:rsid w:val="00743266"/>
    <w:rsid w:val="00743E38"/>
    <w:rsid w:val="00772353"/>
    <w:rsid w:val="0078287F"/>
    <w:rsid w:val="00792F3E"/>
    <w:rsid w:val="007A3EEF"/>
    <w:rsid w:val="007A6FF4"/>
    <w:rsid w:val="007C7A5F"/>
    <w:rsid w:val="007E0660"/>
    <w:rsid w:val="007E6916"/>
    <w:rsid w:val="007F5AF5"/>
    <w:rsid w:val="00821163"/>
    <w:rsid w:val="00846CE6"/>
    <w:rsid w:val="008679E2"/>
    <w:rsid w:val="00872842"/>
    <w:rsid w:val="00877134"/>
    <w:rsid w:val="008B1D49"/>
    <w:rsid w:val="008B588F"/>
    <w:rsid w:val="008B67B1"/>
    <w:rsid w:val="00925E3B"/>
    <w:rsid w:val="00926B8D"/>
    <w:rsid w:val="00926F4F"/>
    <w:rsid w:val="00956A4F"/>
    <w:rsid w:val="00960943"/>
    <w:rsid w:val="00965843"/>
    <w:rsid w:val="0097548E"/>
    <w:rsid w:val="00976721"/>
    <w:rsid w:val="00980F00"/>
    <w:rsid w:val="009A5ED8"/>
    <w:rsid w:val="009D08F5"/>
    <w:rsid w:val="009F70FE"/>
    <w:rsid w:val="00A15AC4"/>
    <w:rsid w:val="00A20E38"/>
    <w:rsid w:val="00A20FF7"/>
    <w:rsid w:val="00A22FD6"/>
    <w:rsid w:val="00A30B02"/>
    <w:rsid w:val="00A363D6"/>
    <w:rsid w:val="00A43AE4"/>
    <w:rsid w:val="00A43DC8"/>
    <w:rsid w:val="00A629E7"/>
    <w:rsid w:val="00A649FB"/>
    <w:rsid w:val="00A77355"/>
    <w:rsid w:val="00A906CA"/>
    <w:rsid w:val="00A957A3"/>
    <w:rsid w:val="00AD2182"/>
    <w:rsid w:val="00B151AF"/>
    <w:rsid w:val="00B43E75"/>
    <w:rsid w:val="00B53D8B"/>
    <w:rsid w:val="00B55FE4"/>
    <w:rsid w:val="00B5640D"/>
    <w:rsid w:val="00B6102D"/>
    <w:rsid w:val="00B670C5"/>
    <w:rsid w:val="00B737F3"/>
    <w:rsid w:val="00B775D7"/>
    <w:rsid w:val="00B93D44"/>
    <w:rsid w:val="00B96AFE"/>
    <w:rsid w:val="00BA1823"/>
    <w:rsid w:val="00BC0518"/>
    <w:rsid w:val="00BE1BF1"/>
    <w:rsid w:val="00BE235B"/>
    <w:rsid w:val="00C06ADB"/>
    <w:rsid w:val="00C07ACB"/>
    <w:rsid w:val="00C1167D"/>
    <w:rsid w:val="00C31A91"/>
    <w:rsid w:val="00C320D6"/>
    <w:rsid w:val="00C44F18"/>
    <w:rsid w:val="00C55B3E"/>
    <w:rsid w:val="00C71F2F"/>
    <w:rsid w:val="00C75298"/>
    <w:rsid w:val="00C94BE6"/>
    <w:rsid w:val="00CB193F"/>
    <w:rsid w:val="00CB5978"/>
    <w:rsid w:val="00CB5AF8"/>
    <w:rsid w:val="00CB6CC2"/>
    <w:rsid w:val="00CE2640"/>
    <w:rsid w:val="00CE381A"/>
    <w:rsid w:val="00CE4EDD"/>
    <w:rsid w:val="00D21467"/>
    <w:rsid w:val="00D36B15"/>
    <w:rsid w:val="00D529EB"/>
    <w:rsid w:val="00D55329"/>
    <w:rsid w:val="00D64890"/>
    <w:rsid w:val="00D7333D"/>
    <w:rsid w:val="00D81BB6"/>
    <w:rsid w:val="00D84DFE"/>
    <w:rsid w:val="00DA404A"/>
    <w:rsid w:val="00DC072F"/>
    <w:rsid w:val="00DC6DD5"/>
    <w:rsid w:val="00DE4F4C"/>
    <w:rsid w:val="00DF0915"/>
    <w:rsid w:val="00E143EB"/>
    <w:rsid w:val="00E17C74"/>
    <w:rsid w:val="00E26C65"/>
    <w:rsid w:val="00E27A33"/>
    <w:rsid w:val="00E3520E"/>
    <w:rsid w:val="00E53EC8"/>
    <w:rsid w:val="00E570BD"/>
    <w:rsid w:val="00E9463C"/>
    <w:rsid w:val="00EA5CC1"/>
    <w:rsid w:val="00EB15B2"/>
    <w:rsid w:val="00EB63BB"/>
    <w:rsid w:val="00ED3C01"/>
    <w:rsid w:val="00EE1977"/>
    <w:rsid w:val="00F037A1"/>
    <w:rsid w:val="00F2025B"/>
    <w:rsid w:val="00F430E2"/>
    <w:rsid w:val="00F53663"/>
    <w:rsid w:val="00F6357B"/>
    <w:rsid w:val="00F6673A"/>
    <w:rsid w:val="00F71D0B"/>
    <w:rsid w:val="00F9039E"/>
    <w:rsid w:val="00F97D46"/>
    <w:rsid w:val="00FA71BE"/>
    <w:rsid w:val="00FB4FF7"/>
    <w:rsid w:val="00FD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AAE130-250B-438B-91D3-FEA9D6D8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724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151AF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4A7892"/>
    <w:pPr>
      <w:widowControl w:val="0"/>
      <w:suppressAutoHyphens/>
      <w:autoSpaceDN w:val="0"/>
      <w:spacing w:after="200" w:afterAutospacing="1" w:line="240" w:lineRule="auto"/>
      <w:textAlignment w:val="baseline"/>
    </w:pPr>
    <w:rPr>
      <w:rFonts w:ascii="Georgia" w:eastAsia="Arial" w:hAnsi="Georgia" w:cs="Arial"/>
      <w:i/>
      <w:iCs/>
      <w:color w:val="1F497D" w:themeColor="text2"/>
      <w:kern w:val="3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33D07-80B6-4B60-83FC-64D8ABD09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391</Words>
  <Characters>13152</Characters>
  <Application>Microsoft Office Word</Application>
  <DocSecurity>0</DocSecurity>
  <Lines>109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Howells</dc:creator>
  <cp:lastModifiedBy>Tony Donegan</cp:lastModifiedBy>
  <cp:revision>2</cp:revision>
  <dcterms:created xsi:type="dcterms:W3CDTF">2020-02-28T15:50:00Z</dcterms:created>
  <dcterms:modified xsi:type="dcterms:W3CDTF">2020-02-28T15:50:00Z</dcterms:modified>
</cp:coreProperties>
</file>